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4956B" w14:textId="3350092F" w:rsidR="00F63D23" w:rsidRDefault="00D42CD1" w:rsidP="00F63D2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</w:t>
      </w:r>
      <w:r w:rsidR="00F63D23" w:rsidRPr="000252E3">
        <w:rPr>
          <w:rFonts w:ascii="Times New Roman" w:hAnsi="Times New Roman" w:cs="Times New Roman"/>
          <w:b/>
          <w:bCs/>
        </w:rPr>
        <w:t xml:space="preserve"> Characteristics of patients</w:t>
      </w:r>
      <w:r w:rsidR="00F63D23">
        <w:rPr>
          <w:rFonts w:ascii="Times New Roman" w:hAnsi="Times New Roman" w:cs="Times New Roman"/>
          <w:b/>
          <w:bCs/>
        </w:rPr>
        <w:t xml:space="preserve"> with </w:t>
      </w:r>
      <w:r w:rsidR="001C647A">
        <w:rPr>
          <w:rFonts w:ascii="Times New Roman" w:hAnsi="Times New Roman" w:cs="Times New Roman"/>
          <w:b/>
          <w:bCs/>
        </w:rPr>
        <w:t>CD</w:t>
      </w:r>
      <w:r w:rsidR="00F63D23">
        <w:rPr>
          <w:rFonts w:ascii="Times New Roman" w:hAnsi="Times New Roman" w:cs="Times New Roman"/>
          <w:b/>
          <w:bCs/>
        </w:rPr>
        <w:t xml:space="preserve"> </w:t>
      </w:r>
      <w:r w:rsidR="00F63D23" w:rsidRPr="000252E3">
        <w:rPr>
          <w:rFonts w:ascii="Times New Roman" w:hAnsi="Times New Roman" w:cs="Times New Roman"/>
          <w:b/>
          <w:bCs/>
        </w:rPr>
        <w:t xml:space="preserve">according to the presence or absence of symptoms of </w:t>
      </w:r>
      <w:r w:rsidR="00F63D23">
        <w:rPr>
          <w:rFonts w:ascii="Times New Roman" w:hAnsi="Times New Roman" w:cs="Times New Roman"/>
          <w:b/>
          <w:bCs/>
        </w:rPr>
        <w:t>anxiety or depression</w:t>
      </w:r>
      <w:r w:rsidR="00F63D23" w:rsidRPr="000252E3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1356"/>
        <w:gridCol w:w="1236"/>
        <w:gridCol w:w="1375"/>
        <w:gridCol w:w="781"/>
        <w:gridCol w:w="1314"/>
        <w:gridCol w:w="1314"/>
        <w:gridCol w:w="845"/>
        <w:gridCol w:w="1280"/>
        <w:gridCol w:w="1398"/>
        <w:gridCol w:w="787"/>
      </w:tblGrid>
      <w:tr w:rsidR="00F63D23" w:rsidRPr="00703156" w14:paraId="3510BB23" w14:textId="77777777" w:rsidTr="006876AB">
        <w:trPr>
          <w:cantSplit/>
        </w:trPr>
        <w:tc>
          <w:tcPr>
            <w:tcW w:w="811" w:type="pct"/>
          </w:tcPr>
          <w:p w14:paraId="7CD65528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58DE8CD" w14:textId="51795E2E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(n=99)</w:t>
            </w:r>
          </w:p>
        </w:tc>
        <w:tc>
          <w:tcPr>
            <w:tcW w:w="443" w:type="pct"/>
          </w:tcPr>
          <w:p w14:paraId="7028D151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anxiety at baseline</w:t>
            </w:r>
          </w:p>
          <w:p w14:paraId="68F31040" w14:textId="0FE79FF9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AD6B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</w:tcPr>
          <w:p w14:paraId="4FC362CE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anxiety at baseline</w:t>
            </w:r>
          </w:p>
          <w:p w14:paraId="15B266D5" w14:textId="09E6AFA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AD6B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0" w:type="pct"/>
          </w:tcPr>
          <w:p w14:paraId="781FC5BA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471" w:type="pct"/>
          </w:tcPr>
          <w:p w14:paraId="75F1744B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depression at baseline</w:t>
            </w:r>
          </w:p>
          <w:p w14:paraId="4B074786" w14:textId="13AAB186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3818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71" w:type="pct"/>
          </w:tcPr>
          <w:p w14:paraId="714FB745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depression at baseline</w:t>
            </w:r>
          </w:p>
          <w:p w14:paraId="1A36B8DF" w14:textId="57EA7660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3818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03" w:type="pct"/>
          </w:tcPr>
          <w:p w14:paraId="405EFE94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459" w:type="pct"/>
          </w:tcPr>
          <w:p w14:paraId="17595D1E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anxiety or depression at baseline</w:t>
            </w:r>
          </w:p>
          <w:p w14:paraId="5A560A35" w14:textId="5C12489F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501" w:type="pct"/>
            <w:shd w:val="clear" w:color="auto" w:fill="auto"/>
          </w:tcPr>
          <w:p w14:paraId="31D289F1" w14:textId="77777777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anxiety or depression at baseline</w:t>
            </w:r>
          </w:p>
          <w:p w14:paraId="7502B199" w14:textId="6F6FCF86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282" w:type="pct"/>
          </w:tcPr>
          <w:p w14:paraId="03642CA0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F63D23" w:rsidRPr="00703156" w14:paraId="73F5D6E8" w14:textId="77777777" w:rsidTr="006876AB">
        <w:trPr>
          <w:cantSplit/>
        </w:trPr>
        <w:tc>
          <w:tcPr>
            <w:tcW w:w="811" w:type="pct"/>
          </w:tcPr>
          <w:p w14:paraId="5DE7EC5A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ge in years (SD)</w:t>
            </w:r>
          </w:p>
        </w:tc>
        <w:tc>
          <w:tcPr>
            <w:tcW w:w="486" w:type="pct"/>
          </w:tcPr>
          <w:p w14:paraId="25633334" w14:textId="63F516A6" w:rsidR="00F63D23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(17.4)</w:t>
            </w:r>
          </w:p>
        </w:tc>
        <w:tc>
          <w:tcPr>
            <w:tcW w:w="443" w:type="pct"/>
          </w:tcPr>
          <w:p w14:paraId="69B02B0E" w14:textId="7F5F8978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13.3)</w:t>
            </w:r>
          </w:p>
        </w:tc>
        <w:tc>
          <w:tcPr>
            <w:tcW w:w="493" w:type="pct"/>
          </w:tcPr>
          <w:p w14:paraId="267097C5" w14:textId="4395661D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(18.6)</w:t>
            </w:r>
          </w:p>
        </w:tc>
        <w:tc>
          <w:tcPr>
            <w:tcW w:w="280" w:type="pct"/>
          </w:tcPr>
          <w:p w14:paraId="487B38AF" w14:textId="6DE8F2E2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71" w:type="pct"/>
          </w:tcPr>
          <w:p w14:paraId="3A3A5C6E" w14:textId="7D50BCDC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 (15.4)</w:t>
            </w:r>
          </w:p>
        </w:tc>
        <w:tc>
          <w:tcPr>
            <w:tcW w:w="471" w:type="pct"/>
          </w:tcPr>
          <w:p w14:paraId="6BF8AD0B" w14:textId="577AFAB2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 (17.5)</w:t>
            </w:r>
          </w:p>
        </w:tc>
        <w:tc>
          <w:tcPr>
            <w:tcW w:w="303" w:type="pct"/>
          </w:tcPr>
          <w:p w14:paraId="3E136AF8" w14:textId="1479FA1B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59" w:type="pct"/>
          </w:tcPr>
          <w:p w14:paraId="09FB7C32" w14:textId="3D15EAA7" w:rsidR="00F63D23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 (14.8)</w:t>
            </w:r>
          </w:p>
        </w:tc>
        <w:tc>
          <w:tcPr>
            <w:tcW w:w="501" w:type="pct"/>
            <w:shd w:val="clear" w:color="auto" w:fill="auto"/>
          </w:tcPr>
          <w:p w14:paraId="0FD84450" w14:textId="31FE4014" w:rsidR="00F63D23" w:rsidRPr="00703156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 (18.1)</w:t>
            </w:r>
          </w:p>
        </w:tc>
        <w:tc>
          <w:tcPr>
            <w:tcW w:w="282" w:type="pct"/>
          </w:tcPr>
          <w:p w14:paraId="76C162BD" w14:textId="3E31FC2B" w:rsidR="00F63D23" w:rsidRPr="00185960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F63D23" w:rsidRPr="00703156" w14:paraId="5232C80C" w14:textId="77777777" w:rsidTr="006876AB">
        <w:trPr>
          <w:cantSplit/>
        </w:trPr>
        <w:tc>
          <w:tcPr>
            <w:tcW w:w="811" w:type="pct"/>
          </w:tcPr>
          <w:p w14:paraId="394271DA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sex (%)</w:t>
            </w:r>
          </w:p>
        </w:tc>
        <w:tc>
          <w:tcPr>
            <w:tcW w:w="486" w:type="pct"/>
          </w:tcPr>
          <w:p w14:paraId="45167D81" w14:textId="640CCA6E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3.4)</w:t>
            </w:r>
          </w:p>
        </w:tc>
        <w:tc>
          <w:tcPr>
            <w:tcW w:w="443" w:type="pct"/>
          </w:tcPr>
          <w:p w14:paraId="0AD99861" w14:textId="16948962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493" w:type="pct"/>
          </w:tcPr>
          <w:p w14:paraId="58B784E6" w14:textId="7BF3E3EE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4.5)</w:t>
            </w:r>
          </w:p>
        </w:tc>
        <w:tc>
          <w:tcPr>
            <w:tcW w:w="280" w:type="pct"/>
          </w:tcPr>
          <w:p w14:paraId="13724639" w14:textId="0F74A268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471" w:type="pct"/>
          </w:tcPr>
          <w:p w14:paraId="21FCA3F1" w14:textId="1A154268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471" w:type="pct"/>
          </w:tcPr>
          <w:p w14:paraId="742A26F8" w14:textId="5518C555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3.4)</w:t>
            </w:r>
          </w:p>
        </w:tc>
        <w:tc>
          <w:tcPr>
            <w:tcW w:w="303" w:type="pct"/>
          </w:tcPr>
          <w:p w14:paraId="1025F0CE" w14:textId="6B9A0975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.98</w:t>
            </w:r>
          </w:p>
        </w:tc>
        <w:tc>
          <w:tcPr>
            <w:tcW w:w="459" w:type="pct"/>
          </w:tcPr>
          <w:p w14:paraId="1A93DA4B" w14:textId="14E5DE8B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5.8)</w:t>
            </w:r>
          </w:p>
        </w:tc>
        <w:tc>
          <w:tcPr>
            <w:tcW w:w="501" w:type="pct"/>
            <w:shd w:val="clear" w:color="auto" w:fill="auto"/>
          </w:tcPr>
          <w:p w14:paraId="352A1F5A" w14:textId="1DECAC25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3.9)</w:t>
            </w:r>
          </w:p>
        </w:tc>
        <w:tc>
          <w:tcPr>
            <w:tcW w:w="282" w:type="pct"/>
          </w:tcPr>
          <w:p w14:paraId="2C018AB3" w14:textId="689C8007" w:rsidR="00F63D23" w:rsidRPr="00185960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F63D23" w:rsidRPr="00703156" w14:paraId="62C2DE9D" w14:textId="77777777" w:rsidTr="006876AB">
        <w:trPr>
          <w:cantSplit/>
        </w:trPr>
        <w:tc>
          <w:tcPr>
            <w:tcW w:w="811" w:type="pct"/>
          </w:tcPr>
          <w:p w14:paraId="01315818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ried or co-habiting (%)</w:t>
            </w:r>
          </w:p>
        </w:tc>
        <w:tc>
          <w:tcPr>
            <w:tcW w:w="486" w:type="pct"/>
          </w:tcPr>
          <w:p w14:paraId="5D0D3B20" w14:textId="102B55D0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61.6)</w:t>
            </w:r>
          </w:p>
        </w:tc>
        <w:tc>
          <w:tcPr>
            <w:tcW w:w="443" w:type="pct"/>
          </w:tcPr>
          <w:p w14:paraId="5FA2337C" w14:textId="48448291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1.2)</w:t>
            </w:r>
          </w:p>
        </w:tc>
        <w:tc>
          <w:tcPr>
            <w:tcW w:w="493" w:type="pct"/>
          </w:tcPr>
          <w:p w14:paraId="6C9E00D3" w14:textId="17345D62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70.0)</w:t>
            </w:r>
          </w:p>
        </w:tc>
        <w:tc>
          <w:tcPr>
            <w:tcW w:w="280" w:type="pct"/>
          </w:tcPr>
          <w:p w14:paraId="04928442" w14:textId="472A3075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471" w:type="pct"/>
          </w:tcPr>
          <w:p w14:paraId="03E89725" w14:textId="6A0E59B2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471" w:type="pct"/>
          </w:tcPr>
          <w:p w14:paraId="0CFB1EA4" w14:textId="05D5E1D7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6.3)</w:t>
            </w:r>
          </w:p>
        </w:tc>
        <w:tc>
          <w:tcPr>
            <w:tcW w:w="303" w:type="pct"/>
          </w:tcPr>
          <w:p w14:paraId="18D335E6" w14:textId="54DB9603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59" w:type="pct"/>
          </w:tcPr>
          <w:p w14:paraId="79C7747E" w14:textId="36771540" w:rsidR="00F63D23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1.2)</w:t>
            </w:r>
          </w:p>
        </w:tc>
        <w:tc>
          <w:tcPr>
            <w:tcW w:w="501" w:type="pct"/>
            <w:shd w:val="clear" w:color="auto" w:fill="auto"/>
          </w:tcPr>
          <w:p w14:paraId="73CD11F6" w14:textId="572A9CEF" w:rsidR="00F63D23" w:rsidRPr="00703156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69.6)</w:t>
            </w:r>
          </w:p>
        </w:tc>
        <w:tc>
          <w:tcPr>
            <w:tcW w:w="282" w:type="pct"/>
          </w:tcPr>
          <w:p w14:paraId="1D3704E1" w14:textId="2C8CFA90" w:rsidR="00F63D23" w:rsidRPr="00185960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F63D23" w:rsidRPr="00703156" w14:paraId="1A7599CC" w14:textId="77777777" w:rsidTr="006876AB">
        <w:trPr>
          <w:cantSplit/>
        </w:trPr>
        <w:tc>
          <w:tcPr>
            <w:tcW w:w="811" w:type="pct"/>
          </w:tcPr>
          <w:p w14:paraId="68E313AF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ite Caucasian (%)</w:t>
            </w:r>
          </w:p>
        </w:tc>
        <w:tc>
          <w:tcPr>
            <w:tcW w:w="486" w:type="pct"/>
          </w:tcPr>
          <w:p w14:paraId="6A771AEE" w14:textId="48490CD5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81.8)</w:t>
            </w:r>
          </w:p>
        </w:tc>
        <w:tc>
          <w:tcPr>
            <w:tcW w:w="443" w:type="pct"/>
          </w:tcPr>
          <w:p w14:paraId="76510E0D" w14:textId="285A6EC6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2.0)</w:t>
            </w:r>
          </w:p>
        </w:tc>
        <w:tc>
          <w:tcPr>
            <w:tcW w:w="493" w:type="pct"/>
          </w:tcPr>
          <w:p w14:paraId="1E94F0A7" w14:textId="6091C238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75.9)</w:t>
            </w:r>
          </w:p>
        </w:tc>
        <w:tc>
          <w:tcPr>
            <w:tcW w:w="280" w:type="pct"/>
          </w:tcPr>
          <w:p w14:paraId="52E0E7BF" w14:textId="3DBD687F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471" w:type="pct"/>
          </w:tcPr>
          <w:p w14:paraId="19276341" w14:textId="5913EC55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1.3)</w:t>
            </w:r>
          </w:p>
        </w:tc>
        <w:tc>
          <w:tcPr>
            <w:tcW w:w="471" w:type="pct"/>
          </w:tcPr>
          <w:p w14:paraId="1717786D" w14:textId="2760EF94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81.9)</w:t>
            </w:r>
          </w:p>
        </w:tc>
        <w:tc>
          <w:tcPr>
            <w:tcW w:w="303" w:type="pct"/>
          </w:tcPr>
          <w:p w14:paraId="7A73AFD5" w14:textId="376728D0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459" w:type="pct"/>
          </w:tcPr>
          <w:p w14:paraId="432D6E19" w14:textId="26CD44AB" w:rsidR="00F63D23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8.4)</w:t>
            </w:r>
          </w:p>
        </w:tc>
        <w:tc>
          <w:tcPr>
            <w:tcW w:w="501" w:type="pct"/>
            <w:shd w:val="clear" w:color="auto" w:fill="auto"/>
          </w:tcPr>
          <w:p w14:paraId="40E58854" w14:textId="0126BAEB" w:rsidR="00F63D23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76.8)</w:t>
            </w:r>
          </w:p>
        </w:tc>
        <w:tc>
          <w:tcPr>
            <w:tcW w:w="282" w:type="pct"/>
          </w:tcPr>
          <w:p w14:paraId="40ABD0CA" w14:textId="2345648D" w:rsidR="00F63D23" w:rsidRPr="00185960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F63D23" w:rsidRPr="00703156" w14:paraId="1A6C9C71" w14:textId="77777777" w:rsidTr="006876AB">
        <w:trPr>
          <w:cantSplit/>
        </w:trPr>
        <w:tc>
          <w:tcPr>
            <w:tcW w:w="811" w:type="pct"/>
          </w:tcPr>
          <w:p w14:paraId="2C99D45E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ersity graduate/professional (%)</w:t>
            </w:r>
          </w:p>
        </w:tc>
        <w:tc>
          <w:tcPr>
            <w:tcW w:w="486" w:type="pct"/>
          </w:tcPr>
          <w:p w14:paraId="2474E8E6" w14:textId="22C4D217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.2)</w:t>
            </w:r>
          </w:p>
        </w:tc>
        <w:tc>
          <w:tcPr>
            <w:tcW w:w="443" w:type="pct"/>
          </w:tcPr>
          <w:p w14:paraId="341795B9" w14:textId="23B3DBE5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493" w:type="pct"/>
          </w:tcPr>
          <w:p w14:paraId="07D7AFB4" w14:textId="1C4F99E1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</w:tc>
        <w:tc>
          <w:tcPr>
            <w:tcW w:w="280" w:type="pct"/>
          </w:tcPr>
          <w:p w14:paraId="787C4987" w14:textId="1E100016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71" w:type="pct"/>
          </w:tcPr>
          <w:p w14:paraId="531DC8A3" w14:textId="1FBF1D22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71" w:type="pct"/>
          </w:tcPr>
          <w:p w14:paraId="38A6F426" w14:textId="543FB678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</w:tc>
        <w:tc>
          <w:tcPr>
            <w:tcW w:w="303" w:type="pct"/>
          </w:tcPr>
          <w:p w14:paraId="77F134F6" w14:textId="34B00C0E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459" w:type="pct"/>
          </w:tcPr>
          <w:p w14:paraId="7B89B56E" w14:textId="6F142558" w:rsidR="00F63D23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501" w:type="pct"/>
            <w:shd w:val="clear" w:color="auto" w:fill="auto"/>
          </w:tcPr>
          <w:p w14:paraId="6D0224BC" w14:textId="2EC45625" w:rsidR="00F63D23" w:rsidRPr="00703156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282" w:type="pct"/>
          </w:tcPr>
          <w:p w14:paraId="0648302B" w14:textId="72F31BD2" w:rsidR="00F63D23" w:rsidRPr="00185960" w:rsidRDefault="00517324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F63D23" w:rsidRPr="00703156" w14:paraId="363B304B" w14:textId="77777777" w:rsidTr="006876AB">
        <w:trPr>
          <w:cantSplit/>
        </w:trPr>
        <w:tc>
          <w:tcPr>
            <w:tcW w:w="811" w:type="pct"/>
          </w:tcPr>
          <w:p w14:paraId="53BA6514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bacco user (%)</w:t>
            </w:r>
          </w:p>
        </w:tc>
        <w:tc>
          <w:tcPr>
            <w:tcW w:w="486" w:type="pct"/>
          </w:tcPr>
          <w:p w14:paraId="30C49BCA" w14:textId="2DE7EFB0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.2)</w:t>
            </w:r>
          </w:p>
        </w:tc>
        <w:tc>
          <w:tcPr>
            <w:tcW w:w="443" w:type="pct"/>
          </w:tcPr>
          <w:p w14:paraId="019960F7" w14:textId="55D88AB3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4.4)</w:t>
            </w:r>
          </w:p>
        </w:tc>
        <w:tc>
          <w:tcPr>
            <w:tcW w:w="493" w:type="pct"/>
          </w:tcPr>
          <w:p w14:paraId="74298944" w14:textId="58DBB650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2)</w:t>
            </w:r>
          </w:p>
        </w:tc>
        <w:tc>
          <w:tcPr>
            <w:tcW w:w="280" w:type="pct"/>
          </w:tcPr>
          <w:p w14:paraId="7883F5FA" w14:textId="2412CECE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71" w:type="pct"/>
          </w:tcPr>
          <w:p w14:paraId="7980825C" w14:textId="6947413A" w:rsidR="00F63D23" w:rsidRPr="00C8536D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471" w:type="pct"/>
          </w:tcPr>
          <w:p w14:paraId="5215FE14" w14:textId="5F21B682" w:rsidR="00F63D23" w:rsidRPr="00C8536D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5.7)</w:t>
            </w:r>
          </w:p>
        </w:tc>
        <w:tc>
          <w:tcPr>
            <w:tcW w:w="303" w:type="pct"/>
          </w:tcPr>
          <w:p w14:paraId="30C12C71" w14:textId="75201353" w:rsidR="00F63D23" w:rsidRPr="00C8536D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459" w:type="pct"/>
          </w:tcPr>
          <w:p w14:paraId="7DD2C975" w14:textId="49057BF1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.6)</w:t>
            </w:r>
          </w:p>
        </w:tc>
        <w:tc>
          <w:tcPr>
            <w:tcW w:w="501" w:type="pct"/>
            <w:shd w:val="clear" w:color="auto" w:fill="auto"/>
          </w:tcPr>
          <w:p w14:paraId="1A87889D" w14:textId="112B5A84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.1)</w:t>
            </w:r>
          </w:p>
        </w:tc>
        <w:tc>
          <w:tcPr>
            <w:tcW w:w="282" w:type="pct"/>
          </w:tcPr>
          <w:p w14:paraId="5C90B34B" w14:textId="2955ABE9" w:rsidR="00F63D23" w:rsidRPr="00185960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F63D23" w:rsidRPr="00703156" w14:paraId="05C4E0D9" w14:textId="77777777" w:rsidTr="006876AB">
        <w:trPr>
          <w:cantSplit/>
        </w:trPr>
        <w:tc>
          <w:tcPr>
            <w:tcW w:w="811" w:type="pct"/>
          </w:tcPr>
          <w:p w14:paraId="17B8843E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lcohol user (%)</w:t>
            </w:r>
          </w:p>
        </w:tc>
        <w:tc>
          <w:tcPr>
            <w:tcW w:w="486" w:type="pct"/>
          </w:tcPr>
          <w:p w14:paraId="1CB5ED95" w14:textId="7FECB9C6" w:rsidR="00F63D23" w:rsidRDefault="00CB0227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8.6)</w:t>
            </w:r>
          </w:p>
        </w:tc>
        <w:tc>
          <w:tcPr>
            <w:tcW w:w="443" w:type="pct"/>
          </w:tcPr>
          <w:p w14:paraId="0A68234E" w14:textId="3D38EA10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493" w:type="pct"/>
          </w:tcPr>
          <w:p w14:paraId="581F2753" w14:textId="79FC68E1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 (60.3)</w:t>
            </w:r>
          </w:p>
        </w:tc>
        <w:tc>
          <w:tcPr>
            <w:tcW w:w="280" w:type="pct"/>
          </w:tcPr>
          <w:p w14:paraId="3E3479A3" w14:textId="20171A82" w:rsidR="00F63D23" w:rsidRDefault="00AD6B2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71" w:type="pct"/>
          </w:tcPr>
          <w:p w14:paraId="7E2B3DEC" w14:textId="4DDBF5A4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471" w:type="pct"/>
          </w:tcPr>
          <w:p w14:paraId="5BF39386" w14:textId="087DD4CA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61.4)</w:t>
            </w:r>
          </w:p>
        </w:tc>
        <w:tc>
          <w:tcPr>
            <w:tcW w:w="303" w:type="pct"/>
          </w:tcPr>
          <w:p w14:paraId="2A6F6136" w14:textId="380508A7" w:rsidR="00F63D23" w:rsidRDefault="000B7BE2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59" w:type="pct"/>
          </w:tcPr>
          <w:p w14:paraId="0DF10CD1" w14:textId="5165121A" w:rsidR="00F63D23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5.8)</w:t>
            </w:r>
          </w:p>
        </w:tc>
        <w:tc>
          <w:tcPr>
            <w:tcW w:w="501" w:type="pct"/>
            <w:shd w:val="clear" w:color="auto" w:fill="auto"/>
          </w:tcPr>
          <w:p w14:paraId="73856A3E" w14:textId="36EB9FA0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0.7)</w:t>
            </w:r>
          </w:p>
        </w:tc>
        <w:tc>
          <w:tcPr>
            <w:tcW w:w="282" w:type="pct"/>
          </w:tcPr>
          <w:p w14:paraId="6049AED4" w14:textId="141156D3" w:rsidR="00F63D23" w:rsidRPr="00185960" w:rsidRDefault="00F63D23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B93A89" w:rsidRPr="00703156" w14:paraId="21E44DA3" w14:textId="77777777" w:rsidTr="006876AB">
        <w:trPr>
          <w:cantSplit/>
        </w:trPr>
        <w:tc>
          <w:tcPr>
            <w:tcW w:w="811" w:type="pct"/>
          </w:tcPr>
          <w:p w14:paraId="00C37B50" w14:textId="77777777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D location (%)</w:t>
            </w:r>
          </w:p>
          <w:p w14:paraId="665E4F5A" w14:textId="77777777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al</w:t>
            </w:r>
          </w:p>
          <w:p w14:paraId="4B171EBD" w14:textId="77777777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ic</w:t>
            </w:r>
          </w:p>
          <w:p w14:paraId="5103254E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ocolonic</w:t>
            </w:r>
          </w:p>
          <w:p w14:paraId="29EF7F3E" w14:textId="00BB09B7" w:rsidR="00B93A89" w:rsidRPr="00A32E71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leal and upper gastrointestinal </w:t>
            </w:r>
          </w:p>
        </w:tc>
        <w:tc>
          <w:tcPr>
            <w:tcW w:w="486" w:type="pct"/>
          </w:tcPr>
          <w:p w14:paraId="227065EF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033AFF" w14:textId="7115FADF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1.1)</w:t>
            </w:r>
          </w:p>
          <w:p w14:paraId="0FFB1E52" w14:textId="5E6E447F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0.4)</w:t>
            </w:r>
          </w:p>
          <w:p w14:paraId="2FC6EB35" w14:textId="3709F604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7.2)</w:t>
            </w:r>
          </w:p>
          <w:p w14:paraId="511CB396" w14:textId="2EB96BFF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43" w:type="pct"/>
          </w:tcPr>
          <w:p w14:paraId="3BAA09AD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20180" w14:textId="6A27A4B3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1.5)</w:t>
            </w:r>
          </w:p>
          <w:p w14:paraId="50404232" w14:textId="41B263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9.0)</w:t>
            </w:r>
          </w:p>
          <w:p w14:paraId="4C3868EE" w14:textId="18C36173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  <w:p w14:paraId="513AF5EC" w14:textId="4FD89B7E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93" w:type="pct"/>
          </w:tcPr>
          <w:p w14:paraId="46813F34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627BAA" w14:textId="5C6176A2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1.4)</w:t>
            </w:r>
          </w:p>
          <w:p w14:paraId="482F176D" w14:textId="2D431A51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1.4)</w:t>
            </w:r>
          </w:p>
          <w:p w14:paraId="51A2954D" w14:textId="72D36579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5)</w:t>
            </w:r>
          </w:p>
          <w:p w14:paraId="463C3D7B" w14:textId="6FC65566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280" w:type="pct"/>
          </w:tcPr>
          <w:p w14:paraId="5E19E8F5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0ADD31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D460A3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C4420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45982" w14:textId="181E63A8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71" w:type="pct"/>
          </w:tcPr>
          <w:p w14:paraId="60E1EA50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0" w:author="RIGGOTT, Christy (LEEDS TEACHING HOSPITALS NHS TRUST)" w:date="2025-03-13T11:01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E6E770" w14:textId="30BAE4BD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" w:author="RIGGOTT, Christy (LEEDS TEACHING HOSPITALS NHS TRUST)" w:date="2025-03-13T11:0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</w:t>
              </w:r>
            </w:ins>
            <w:r w:rsidR="0055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8)</w:t>
            </w:r>
          </w:p>
          <w:p w14:paraId="16498E81" w14:textId="48391205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.0)</w:t>
            </w:r>
          </w:p>
          <w:p w14:paraId="1EECA409" w14:textId="63465BE8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3)</w:t>
            </w:r>
          </w:p>
          <w:p w14:paraId="1990CB85" w14:textId="20F028CD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71" w:type="pct"/>
          </w:tcPr>
          <w:p w14:paraId="615389DF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DD1AC8" w14:textId="043E9615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1.0)</w:t>
            </w:r>
          </w:p>
          <w:p w14:paraId="295964A4" w14:textId="79590B1F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3.4)</w:t>
            </w:r>
          </w:p>
          <w:p w14:paraId="6576B653" w14:textId="0E6B7794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4.5)</w:t>
            </w:r>
          </w:p>
          <w:p w14:paraId="05435BA9" w14:textId="46B33698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303" w:type="pct"/>
          </w:tcPr>
          <w:p w14:paraId="51FE3111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AD3CAF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FDC171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F2EAE9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14BF3" w14:textId="2A2AC4D6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59" w:type="pct"/>
          </w:tcPr>
          <w:p w14:paraId="45CE1790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6AD6A4" w14:textId="320F3ADA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4.2)</w:t>
            </w:r>
          </w:p>
          <w:p w14:paraId="33B91790" w14:textId="230A38CE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7.2)</w:t>
            </w:r>
          </w:p>
          <w:p w14:paraId="5EC9BBD0" w14:textId="58B3ACF0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6)</w:t>
            </w:r>
          </w:p>
          <w:p w14:paraId="763834BF" w14:textId="37F989A8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1" w:type="pct"/>
            <w:shd w:val="clear" w:color="auto" w:fill="auto"/>
          </w:tcPr>
          <w:p w14:paraId="65E8A6F4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9DD59" w14:textId="14C6461D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9.3)</w:t>
            </w:r>
          </w:p>
          <w:p w14:paraId="778D58B9" w14:textId="161C6A61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2.9)</w:t>
            </w:r>
          </w:p>
          <w:p w14:paraId="0491B6A9" w14:textId="3E847222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.1)</w:t>
            </w:r>
          </w:p>
          <w:p w14:paraId="3DCD6380" w14:textId="3A69B1E4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282" w:type="pct"/>
          </w:tcPr>
          <w:p w14:paraId="0DCE3189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4F12BC" w14:textId="77777777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E9875" w14:textId="77777777" w:rsidR="00B93A89" w:rsidRPr="00185960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7B7209" w14:textId="77777777" w:rsidR="00B93A89" w:rsidRPr="00185960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2DEA5" w14:textId="45D27938" w:rsidR="00B93A89" w:rsidRPr="00185960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B93A89" w:rsidRPr="00703156" w14:paraId="7D508AAE" w14:textId="77777777" w:rsidTr="006876AB">
        <w:trPr>
          <w:cantSplit/>
        </w:trPr>
        <w:tc>
          <w:tcPr>
            <w:tcW w:w="811" w:type="pct"/>
          </w:tcPr>
          <w:p w14:paraId="4E833D0E" w14:textId="1453723C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70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cturing</w:t>
            </w:r>
            <w:proofErr w:type="spellEnd"/>
            <w:r w:rsidRPr="0070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n-penetrating </w:t>
            </w:r>
            <w:r w:rsidRPr="0070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 (%)</w:t>
            </w:r>
          </w:p>
        </w:tc>
        <w:tc>
          <w:tcPr>
            <w:tcW w:w="486" w:type="pct"/>
          </w:tcPr>
          <w:p w14:paraId="1BCA2FEF" w14:textId="2844B88C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92.9)</w:t>
            </w:r>
          </w:p>
        </w:tc>
        <w:tc>
          <w:tcPr>
            <w:tcW w:w="443" w:type="pct"/>
          </w:tcPr>
          <w:p w14:paraId="369DA23E" w14:textId="022B82FE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9.5)</w:t>
            </w:r>
          </w:p>
        </w:tc>
        <w:tc>
          <w:tcPr>
            <w:tcW w:w="493" w:type="pct"/>
          </w:tcPr>
          <w:p w14:paraId="5865E3C3" w14:textId="31F179DE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89.7)</w:t>
            </w:r>
          </w:p>
        </w:tc>
        <w:tc>
          <w:tcPr>
            <w:tcW w:w="280" w:type="pct"/>
          </w:tcPr>
          <w:p w14:paraId="57DF955E" w14:textId="40C395FF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71" w:type="pct"/>
          </w:tcPr>
          <w:p w14:paraId="377215B5" w14:textId="75549285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0)</w:t>
            </w:r>
          </w:p>
        </w:tc>
        <w:tc>
          <w:tcPr>
            <w:tcW w:w="471" w:type="pct"/>
          </w:tcPr>
          <w:p w14:paraId="2EB7A370" w14:textId="6492B8C6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91.5)</w:t>
            </w:r>
          </w:p>
        </w:tc>
        <w:tc>
          <w:tcPr>
            <w:tcW w:w="303" w:type="pct"/>
          </w:tcPr>
          <w:p w14:paraId="5605BBA1" w14:textId="0C2E13A1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59" w:type="pct"/>
          </w:tcPr>
          <w:p w14:paraId="34FBF551" w14:textId="0B46C0D8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97.7)</w:t>
            </w:r>
          </w:p>
        </w:tc>
        <w:tc>
          <w:tcPr>
            <w:tcW w:w="501" w:type="pct"/>
            <w:shd w:val="clear" w:color="auto" w:fill="auto"/>
          </w:tcPr>
          <w:p w14:paraId="40FEF87F" w14:textId="2F1D4EEC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89.2)</w:t>
            </w:r>
          </w:p>
        </w:tc>
        <w:tc>
          <w:tcPr>
            <w:tcW w:w="282" w:type="pct"/>
          </w:tcPr>
          <w:p w14:paraId="108FF256" w14:textId="01C59C81" w:rsidR="00B93A89" w:rsidRPr="00185960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93A89" w:rsidRPr="00703156" w14:paraId="37E73DCB" w14:textId="77777777" w:rsidTr="006876AB">
        <w:trPr>
          <w:cantSplit/>
        </w:trPr>
        <w:tc>
          <w:tcPr>
            <w:tcW w:w="811" w:type="pct"/>
          </w:tcPr>
          <w:p w14:paraId="15E53351" w14:textId="639F1B03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anal CD (%)</w:t>
            </w:r>
          </w:p>
        </w:tc>
        <w:tc>
          <w:tcPr>
            <w:tcW w:w="486" w:type="pct"/>
          </w:tcPr>
          <w:p w14:paraId="14EE78E1" w14:textId="1258DF40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443" w:type="pct"/>
          </w:tcPr>
          <w:p w14:paraId="1BA00A09" w14:textId="27C583B1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93" w:type="pct"/>
          </w:tcPr>
          <w:p w14:paraId="65ADBAE2" w14:textId="3D35588D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280" w:type="pct"/>
          </w:tcPr>
          <w:p w14:paraId="54E7521B" w14:textId="53049BB5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71" w:type="pct"/>
          </w:tcPr>
          <w:p w14:paraId="4945C620" w14:textId="473E1B3D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71" w:type="pct"/>
          </w:tcPr>
          <w:p w14:paraId="14CE9E2F" w14:textId="61DDAE25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8)</w:t>
            </w:r>
          </w:p>
        </w:tc>
        <w:tc>
          <w:tcPr>
            <w:tcW w:w="303" w:type="pct"/>
          </w:tcPr>
          <w:p w14:paraId="55971B68" w14:textId="1771A5E3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59" w:type="pct"/>
          </w:tcPr>
          <w:p w14:paraId="210356AD" w14:textId="712136F9" w:rsidR="00B93A89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501" w:type="pct"/>
            <w:shd w:val="clear" w:color="auto" w:fill="auto"/>
          </w:tcPr>
          <w:p w14:paraId="1820E1EC" w14:textId="37E94758" w:rsidR="00B93A89" w:rsidRPr="00703156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282" w:type="pct"/>
          </w:tcPr>
          <w:p w14:paraId="4087E19E" w14:textId="47CADA6C" w:rsidR="00B93A89" w:rsidRPr="00185960" w:rsidRDefault="00B93A89" w:rsidP="00B93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5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F63D23" w:rsidRPr="00703156" w14:paraId="1612C5B6" w14:textId="77777777" w:rsidTr="006876AB">
        <w:trPr>
          <w:cantSplit/>
        </w:trPr>
        <w:tc>
          <w:tcPr>
            <w:tcW w:w="811" w:type="pct"/>
          </w:tcPr>
          <w:p w14:paraId="69E3C6BB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5-aminosalicylate (%)</w:t>
            </w:r>
          </w:p>
        </w:tc>
        <w:tc>
          <w:tcPr>
            <w:tcW w:w="486" w:type="pct"/>
          </w:tcPr>
          <w:p w14:paraId="624BEAD8" w14:textId="787082B4" w:rsidR="00F63D23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443" w:type="pct"/>
          </w:tcPr>
          <w:p w14:paraId="157D446D" w14:textId="268F8EE9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93" w:type="pct"/>
          </w:tcPr>
          <w:p w14:paraId="01B6C8EB" w14:textId="4960A7BF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55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)</w:t>
            </w:r>
          </w:p>
        </w:tc>
        <w:tc>
          <w:tcPr>
            <w:tcW w:w="280" w:type="pct"/>
          </w:tcPr>
          <w:p w14:paraId="5C467F24" w14:textId="7F594910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71" w:type="pct"/>
          </w:tcPr>
          <w:p w14:paraId="17886286" w14:textId="0EE7428E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71" w:type="pct"/>
          </w:tcPr>
          <w:p w14:paraId="66385C02" w14:textId="0ACB9982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3)</w:t>
            </w:r>
          </w:p>
        </w:tc>
        <w:tc>
          <w:tcPr>
            <w:tcW w:w="303" w:type="pct"/>
          </w:tcPr>
          <w:p w14:paraId="1B2EB4CF" w14:textId="74DC1ABF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59" w:type="pct"/>
          </w:tcPr>
          <w:p w14:paraId="69DB3B3E" w14:textId="79928680" w:rsidR="00F63D23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1" w:type="pct"/>
            <w:shd w:val="clear" w:color="auto" w:fill="auto"/>
          </w:tcPr>
          <w:p w14:paraId="1A7CB5C2" w14:textId="622DDBA9" w:rsidR="00F63D23" w:rsidRPr="00703156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)</w:t>
            </w:r>
          </w:p>
        </w:tc>
        <w:tc>
          <w:tcPr>
            <w:tcW w:w="282" w:type="pct"/>
          </w:tcPr>
          <w:p w14:paraId="3D558D19" w14:textId="5E4FD924" w:rsidR="00F63D23" w:rsidRPr="00185960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F63D23" w:rsidRPr="00703156" w14:paraId="2871DC83" w14:textId="77777777" w:rsidTr="006876AB">
        <w:trPr>
          <w:cantSplit/>
        </w:trPr>
        <w:tc>
          <w:tcPr>
            <w:tcW w:w="811" w:type="pct"/>
          </w:tcPr>
          <w:p w14:paraId="6937917C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mmunomodulator (%)</w:t>
            </w:r>
          </w:p>
        </w:tc>
        <w:tc>
          <w:tcPr>
            <w:tcW w:w="486" w:type="pct"/>
          </w:tcPr>
          <w:p w14:paraId="13D52EFF" w14:textId="2F46B611" w:rsidR="00F63D23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1)</w:t>
            </w:r>
          </w:p>
        </w:tc>
        <w:tc>
          <w:tcPr>
            <w:tcW w:w="443" w:type="pct"/>
          </w:tcPr>
          <w:p w14:paraId="7478A428" w14:textId="73C12964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493" w:type="pct"/>
          </w:tcPr>
          <w:p w14:paraId="533E8339" w14:textId="0890B7DD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</w:tc>
        <w:tc>
          <w:tcPr>
            <w:tcW w:w="280" w:type="pct"/>
          </w:tcPr>
          <w:p w14:paraId="203D02BE" w14:textId="28A22A0C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1" w:type="pct"/>
          </w:tcPr>
          <w:p w14:paraId="5F9EEF1D" w14:textId="0EDF2B8F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471" w:type="pct"/>
          </w:tcPr>
          <w:p w14:paraId="6F481F4C" w14:textId="713E6341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.8)</w:t>
            </w:r>
          </w:p>
        </w:tc>
        <w:tc>
          <w:tcPr>
            <w:tcW w:w="303" w:type="pct"/>
          </w:tcPr>
          <w:p w14:paraId="3CE598CD" w14:textId="523D6763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59" w:type="pct"/>
          </w:tcPr>
          <w:p w14:paraId="4F23C36B" w14:textId="330617B5" w:rsidR="00F63D23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.6)</w:t>
            </w:r>
          </w:p>
        </w:tc>
        <w:tc>
          <w:tcPr>
            <w:tcW w:w="501" w:type="pct"/>
            <w:shd w:val="clear" w:color="auto" w:fill="auto"/>
          </w:tcPr>
          <w:p w14:paraId="2A0CBCA2" w14:textId="715062CC" w:rsidR="00F63D23" w:rsidRPr="00703156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7)</w:t>
            </w:r>
          </w:p>
        </w:tc>
        <w:tc>
          <w:tcPr>
            <w:tcW w:w="282" w:type="pct"/>
          </w:tcPr>
          <w:p w14:paraId="45AD67BF" w14:textId="167CAD63" w:rsidR="00F63D23" w:rsidRPr="00185960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F63D23" w:rsidRPr="00703156" w14:paraId="60B1F9DE" w14:textId="77777777" w:rsidTr="006876AB">
        <w:trPr>
          <w:cantSplit/>
        </w:trPr>
        <w:tc>
          <w:tcPr>
            <w:tcW w:w="811" w:type="pct"/>
          </w:tcPr>
          <w:p w14:paraId="33254410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anced therapy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86" w:type="pct"/>
          </w:tcPr>
          <w:p w14:paraId="37B0F5AD" w14:textId="13998E7D" w:rsidR="00F63D23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.3)</w:t>
            </w:r>
          </w:p>
        </w:tc>
        <w:tc>
          <w:tcPr>
            <w:tcW w:w="443" w:type="pct"/>
          </w:tcPr>
          <w:p w14:paraId="1ACDBBDA" w14:textId="40D3E6BE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493" w:type="pct"/>
          </w:tcPr>
          <w:p w14:paraId="61AC510B" w14:textId="7BB0DA1A" w:rsidR="00F63D23" w:rsidRDefault="001258E6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3818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)</w:t>
            </w:r>
          </w:p>
        </w:tc>
        <w:tc>
          <w:tcPr>
            <w:tcW w:w="280" w:type="pct"/>
          </w:tcPr>
          <w:p w14:paraId="2AADEB57" w14:textId="58EF86DA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71" w:type="pct"/>
          </w:tcPr>
          <w:p w14:paraId="6D2A2200" w14:textId="429B23EB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471" w:type="pct"/>
          </w:tcPr>
          <w:p w14:paraId="04673917" w14:textId="33BBA785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7.7)</w:t>
            </w:r>
          </w:p>
        </w:tc>
        <w:tc>
          <w:tcPr>
            <w:tcW w:w="303" w:type="pct"/>
          </w:tcPr>
          <w:p w14:paraId="0705C7CE" w14:textId="174BB67B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59" w:type="pct"/>
          </w:tcPr>
          <w:p w14:paraId="03CECFE7" w14:textId="0D0911DD" w:rsidR="00F63D23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501" w:type="pct"/>
            <w:shd w:val="clear" w:color="auto" w:fill="auto"/>
          </w:tcPr>
          <w:p w14:paraId="300A8EE3" w14:textId="32883C27" w:rsidR="00F63D23" w:rsidRPr="00703156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.5)</w:t>
            </w:r>
          </w:p>
        </w:tc>
        <w:tc>
          <w:tcPr>
            <w:tcW w:w="282" w:type="pct"/>
          </w:tcPr>
          <w:p w14:paraId="20185643" w14:textId="316B474D" w:rsidR="00F63D23" w:rsidRPr="00185960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F63D23" w:rsidRPr="00703156" w14:paraId="198199DF" w14:textId="77777777" w:rsidTr="006876AB">
        <w:trPr>
          <w:cantSplit/>
        </w:trPr>
        <w:tc>
          <w:tcPr>
            <w:tcW w:w="811" w:type="pct"/>
          </w:tcPr>
          <w:p w14:paraId="26CB95F6" w14:textId="77777777" w:rsidR="00F63D23" w:rsidRPr="00703156" w:rsidRDefault="00F63D23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corticosteroid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86" w:type="pct"/>
          </w:tcPr>
          <w:p w14:paraId="6B44CFD0" w14:textId="2D721DB6" w:rsidR="00F63D23" w:rsidRDefault="00F32160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51.5)</w:t>
            </w:r>
          </w:p>
        </w:tc>
        <w:tc>
          <w:tcPr>
            <w:tcW w:w="443" w:type="pct"/>
          </w:tcPr>
          <w:p w14:paraId="49E54969" w14:textId="164BC7B7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493" w:type="pct"/>
          </w:tcPr>
          <w:p w14:paraId="7C3E1BBB" w14:textId="24D614DD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280" w:type="pct"/>
          </w:tcPr>
          <w:p w14:paraId="75BAC5EC" w14:textId="7D5D3459" w:rsidR="00F63D23" w:rsidRDefault="003818CE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71" w:type="pct"/>
          </w:tcPr>
          <w:p w14:paraId="1947EBA4" w14:textId="5B13598E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0.0)</w:t>
            </w:r>
          </w:p>
        </w:tc>
        <w:tc>
          <w:tcPr>
            <w:tcW w:w="471" w:type="pct"/>
          </w:tcPr>
          <w:p w14:paraId="7727C49F" w14:textId="6DB894B1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1.8)</w:t>
            </w:r>
          </w:p>
        </w:tc>
        <w:tc>
          <w:tcPr>
            <w:tcW w:w="303" w:type="pct"/>
          </w:tcPr>
          <w:p w14:paraId="4BAF03FE" w14:textId="5D56FA3B" w:rsidR="00F63D23" w:rsidRDefault="0055440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59" w:type="pct"/>
          </w:tcPr>
          <w:p w14:paraId="14390742" w14:textId="62CB502C" w:rsidR="00F63D23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0.5)</w:t>
            </w:r>
          </w:p>
        </w:tc>
        <w:tc>
          <w:tcPr>
            <w:tcW w:w="501" w:type="pct"/>
            <w:shd w:val="clear" w:color="auto" w:fill="auto"/>
          </w:tcPr>
          <w:p w14:paraId="6AD83C9A" w14:textId="6D58D138" w:rsidR="00F63D23" w:rsidRPr="00703156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0.0)</w:t>
            </w:r>
          </w:p>
        </w:tc>
        <w:tc>
          <w:tcPr>
            <w:tcW w:w="282" w:type="pct"/>
          </w:tcPr>
          <w:p w14:paraId="0499C0AF" w14:textId="73BC3E0C" w:rsidR="00F63D23" w:rsidRPr="00185960" w:rsidRDefault="00685DDB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AD6B2B" w:rsidRPr="00703156" w14:paraId="211CA97E" w14:textId="77777777" w:rsidTr="006876AB">
        <w:trPr>
          <w:cantSplit/>
        </w:trPr>
        <w:tc>
          <w:tcPr>
            <w:tcW w:w="811" w:type="pct"/>
          </w:tcPr>
          <w:p w14:paraId="1BF8BE81" w14:textId="77777777" w:rsidR="00AD6B2B" w:rsidRPr="00703156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y IBD-related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486" w:type="pct"/>
          </w:tcPr>
          <w:p w14:paraId="30B12113" w14:textId="71B89A5D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70.7)</w:t>
            </w:r>
          </w:p>
        </w:tc>
        <w:tc>
          <w:tcPr>
            <w:tcW w:w="443" w:type="pct"/>
          </w:tcPr>
          <w:p w14:paraId="164E90F3" w14:textId="35FFFCA8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3.2)</w:t>
            </w:r>
          </w:p>
        </w:tc>
        <w:tc>
          <w:tcPr>
            <w:tcW w:w="493" w:type="pct"/>
          </w:tcPr>
          <w:p w14:paraId="5F1B72D9" w14:textId="388C97D1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70.0)</w:t>
            </w:r>
          </w:p>
        </w:tc>
        <w:tc>
          <w:tcPr>
            <w:tcW w:w="280" w:type="pct"/>
          </w:tcPr>
          <w:p w14:paraId="3B11CDFE" w14:textId="04A8FE2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71" w:type="pct"/>
          </w:tcPr>
          <w:p w14:paraId="351856FA" w14:textId="444551F7" w:rsidR="00AD6B2B" w:rsidRDefault="003818CE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.0)</w:t>
            </w:r>
          </w:p>
        </w:tc>
        <w:tc>
          <w:tcPr>
            <w:tcW w:w="471" w:type="pct"/>
          </w:tcPr>
          <w:p w14:paraId="01CD7629" w14:textId="71211B48" w:rsidR="00AD6B2B" w:rsidRDefault="003818CE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69.9)</w:t>
            </w:r>
          </w:p>
        </w:tc>
        <w:tc>
          <w:tcPr>
            <w:tcW w:w="303" w:type="pct"/>
          </w:tcPr>
          <w:p w14:paraId="423AC55B" w14:textId="187E3B86" w:rsidR="00AD6B2B" w:rsidRDefault="003818CE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59" w:type="pct"/>
          </w:tcPr>
          <w:p w14:paraId="63B21252" w14:textId="1FAFA89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72.1)</w:t>
            </w:r>
          </w:p>
        </w:tc>
        <w:tc>
          <w:tcPr>
            <w:tcW w:w="501" w:type="pct"/>
            <w:shd w:val="clear" w:color="auto" w:fill="auto"/>
          </w:tcPr>
          <w:p w14:paraId="4175B199" w14:textId="30E41D93" w:rsidR="00AD6B2B" w:rsidRPr="00703156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69.6)</w:t>
            </w:r>
          </w:p>
        </w:tc>
        <w:tc>
          <w:tcPr>
            <w:tcW w:w="282" w:type="pct"/>
          </w:tcPr>
          <w:p w14:paraId="5B2B244E" w14:textId="3A4F4D05" w:rsidR="00AD6B2B" w:rsidRPr="00185960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AD6B2B" w:rsidRPr="00703156" w14:paraId="67C0DF02" w14:textId="77777777" w:rsidTr="006876AB">
        <w:trPr>
          <w:cantSplit/>
          <w:trHeight w:val="90"/>
        </w:trPr>
        <w:tc>
          <w:tcPr>
            <w:tcW w:w="811" w:type="pct"/>
          </w:tcPr>
          <w:p w14:paraId="639F027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of gastrointestinal symptom-specific anxiety on VSI</w:t>
            </w:r>
          </w:p>
          <w:p w14:paraId="662F6CB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4469C91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29549528" w14:textId="77777777" w:rsidR="00AD6B2B" w:rsidRPr="000252E3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486" w:type="pct"/>
          </w:tcPr>
          <w:p w14:paraId="43B048C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C61B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47B7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5F8BEC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92082" w14:textId="5D03397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4)</w:t>
            </w:r>
          </w:p>
          <w:p w14:paraId="31DFD2A1" w14:textId="72B71AAD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4.3)</w:t>
            </w:r>
          </w:p>
          <w:p w14:paraId="4E72EDC3" w14:textId="4425D0C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443" w:type="pct"/>
          </w:tcPr>
          <w:p w14:paraId="1824939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DD23F4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8A0D9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4A6565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75B053" w14:textId="4A0D99CF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  <w:p w14:paraId="05CFD619" w14:textId="2AD9E193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4.1)</w:t>
            </w:r>
          </w:p>
          <w:p w14:paraId="4A34F41D" w14:textId="7C4818F5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493" w:type="pct"/>
          </w:tcPr>
          <w:p w14:paraId="2D2A391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F24400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B828FE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DFEB1E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2E44CC" w14:textId="1590035F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3.4)</w:t>
            </w:r>
          </w:p>
          <w:p w14:paraId="0D235CBC" w14:textId="08240064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4.5)</w:t>
            </w:r>
          </w:p>
          <w:p w14:paraId="6DC11B74" w14:textId="412FC1E9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</w:tc>
        <w:tc>
          <w:tcPr>
            <w:tcW w:w="280" w:type="pct"/>
          </w:tcPr>
          <w:p w14:paraId="7FFAB5D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B8A6B6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FB97CA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6F16A8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ABB5EA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5665EE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61107" w14:textId="3CC573F9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1" w:type="pct"/>
          </w:tcPr>
          <w:p w14:paraId="03477B2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13F4FE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E9E267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E56B8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2B675" w14:textId="681D756A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  <w:p w14:paraId="4E2D5CC1" w14:textId="4C449E92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  <w:p w14:paraId="40F4E08D" w14:textId="704D3DCA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8.8)</w:t>
            </w:r>
          </w:p>
        </w:tc>
        <w:tc>
          <w:tcPr>
            <w:tcW w:w="471" w:type="pct"/>
          </w:tcPr>
          <w:p w14:paraId="497BA73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05BE0F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27A6BB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1C919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C5DB1" w14:textId="0146AD42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</w:t>
            </w:r>
            <w:r w:rsidR="0055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)</w:t>
            </w:r>
          </w:p>
          <w:p w14:paraId="024D56A7" w14:textId="4BDA3DA1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55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7.3)</w:t>
            </w:r>
          </w:p>
          <w:p w14:paraId="1F6ACFC6" w14:textId="3670FC0E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5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.9)</w:t>
            </w:r>
          </w:p>
        </w:tc>
        <w:tc>
          <w:tcPr>
            <w:tcW w:w="303" w:type="pct"/>
          </w:tcPr>
          <w:p w14:paraId="5551B000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5A60AE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D14AE6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E231D9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43B5AA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609A79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C878A" w14:textId="7954B13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9" w:type="pct"/>
          </w:tcPr>
          <w:p w14:paraId="537216B5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89DBB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8677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0AC3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86011B" w14:textId="1BE5349D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.6)</w:t>
            </w:r>
          </w:p>
          <w:p w14:paraId="098B9E06" w14:textId="77E4A7C3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2.6)</w:t>
            </w:r>
          </w:p>
          <w:p w14:paraId="3449F896" w14:textId="6F704E2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5.8)</w:t>
            </w:r>
          </w:p>
        </w:tc>
        <w:tc>
          <w:tcPr>
            <w:tcW w:w="501" w:type="pct"/>
            <w:shd w:val="clear" w:color="auto" w:fill="auto"/>
          </w:tcPr>
          <w:p w14:paraId="7DD74DD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8D4B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87B28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AEDA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D1992C" w14:textId="534F2841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3.6)</w:t>
            </w:r>
          </w:p>
          <w:p w14:paraId="63C25254" w14:textId="7A67CDD6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5.7)</w:t>
            </w:r>
          </w:p>
          <w:p w14:paraId="12EEA976" w14:textId="7F9D566A" w:rsidR="00AD6B2B" w:rsidRPr="00703156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7)</w:t>
            </w:r>
          </w:p>
        </w:tc>
        <w:tc>
          <w:tcPr>
            <w:tcW w:w="282" w:type="pct"/>
          </w:tcPr>
          <w:p w14:paraId="407B576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75079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B1F7B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EED53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C2196E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C6A18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8C316" w14:textId="2663ADF3" w:rsidR="00AD6B2B" w:rsidRPr="00185960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D6B2B" w:rsidRPr="00703156" w14:paraId="08BBF20E" w14:textId="77777777" w:rsidTr="006876AB">
        <w:trPr>
          <w:cantSplit/>
          <w:trHeight w:val="90"/>
        </w:trPr>
        <w:tc>
          <w:tcPr>
            <w:tcW w:w="811" w:type="pct"/>
          </w:tcPr>
          <w:p w14:paraId="6D383C85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e or more stressful life events in the preceding 12 months (%)</w:t>
            </w:r>
          </w:p>
        </w:tc>
        <w:tc>
          <w:tcPr>
            <w:tcW w:w="486" w:type="pct"/>
          </w:tcPr>
          <w:p w14:paraId="2176B0A1" w14:textId="6E6A6EAF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8.7)</w:t>
            </w:r>
          </w:p>
        </w:tc>
        <w:tc>
          <w:tcPr>
            <w:tcW w:w="443" w:type="pct"/>
          </w:tcPr>
          <w:p w14:paraId="6162E322" w14:textId="72361C42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493" w:type="pct"/>
          </w:tcPr>
          <w:p w14:paraId="29B0769B" w14:textId="440B1199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60.3)</w:t>
            </w:r>
          </w:p>
        </w:tc>
        <w:tc>
          <w:tcPr>
            <w:tcW w:w="280" w:type="pct"/>
          </w:tcPr>
          <w:p w14:paraId="71C2D752" w14:textId="0B8A16FB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471" w:type="pct"/>
          </w:tcPr>
          <w:p w14:paraId="5ACB5BC6" w14:textId="63903BAB" w:rsidR="00AD6B2B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1.3)</w:t>
            </w:r>
          </w:p>
        </w:tc>
        <w:tc>
          <w:tcPr>
            <w:tcW w:w="471" w:type="pct"/>
          </w:tcPr>
          <w:p w14:paraId="468CA5DA" w14:textId="50112462" w:rsidR="00AD6B2B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5 (66.3)</w:t>
            </w:r>
          </w:p>
        </w:tc>
        <w:tc>
          <w:tcPr>
            <w:tcW w:w="303" w:type="pct"/>
          </w:tcPr>
          <w:p w14:paraId="1CC37DC1" w14:textId="74B2725D" w:rsidR="00AD6B2B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459" w:type="pct"/>
          </w:tcPr>
          <w:p w14:paraId="12BC1BA0" w14:textId="05CDACE6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9.1)</w:t>
            </w:r>
          </w:p>
        </w:tc>
        <w:tc>
          <w:tcPr>
            <w:tcW w:w="501" w:type="pct"/>
            <w:shd w:val="clear" w:color="auto" w:fill="auto"/>
          </w:tcPr>
          <w:p w14:paraId="557C79AD" w14:textId="32572E51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0.7)</w:t>
            </w:r>
          </w:p>
        </w:tc>
        <w:tc>
          <w:tcPr>
            <w:tcW w:w="282" w:type="pct"/>
          </w:tcPr>
          <w:p w14:paraId="2354D6AA" w14:textId="02C4D8D8" w:rsidR="00AD6B2B" w:rsidRPr="00185960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AD6B2B" w:rsidRPr="00703156" w14:paraId="77E780D1" w14:textId="77777777" w:rsidTr="006876AB">
        <w:trPr>
          <w:cantSplit/>
          <w:trHeight w:val="90"/>
        </w:trPr>
        <w:tc>
          <w:tcPr>
            <w:tcW w:w="811" w:type="pct"/>
          </w:tcPr>
          <w:p w14:paraId="2D41C2B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Number of stressful life events in the preceding 12 months (%)</w:t>
            </w:r>
          </w:p>
          <w:p w14:paraId="4ED72F08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  <w:p w14:paraId="3034363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e</w:t>
            </w:r>
          </w:p>
          <w:p w14:paraId="5E110D4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wo</w:t>
            </w:r>
          </w:p>
          <w:p w14:paraId="4F36940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e</w:t>
            </w:r>
          </w:p>
          <w:p w14:paraId="7BDA0F28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ur</w:t>
            </w:r>
          </w:p>
          <w:p w14:paraId="7784755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ve</w:t>
            </w:r>
          </w:p>
          <w:p w14:paraId="2F9604D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x</w:t>
            </w:r>
          </w:p>
          <w:p w14:paraId="2944602F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ven</w:t>
            </w:r>
          </w:p>
          <w:p w14:paraId="3F2AA7C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ight</w:t>
            </w:r>
          </w:p>
        </w:tc>
        <w:tc>
          <w:tcPr>
            <w:tcW w:w="486" w:type="pct"/>
          </w:tcPr>
          <w:p w14:paraId="15A6F2D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C78D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C526B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9E7694" w14:textId="67125D59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1.3)</w:t>
            </w:r>
          </w:p>
          <w:p w14:paraId="66A73F71" w14:textId="396006E0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.3)</w:t>
            </w:r>
          </w:p>
          <w:p w14:paraId="7DA78832" w14:textId="556B3B48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.1)</w:t>
            </w:r>
          </w:p>
          <w:p w14:paraId="4928F1DE" w14:textId="52E8A10F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.2)</w:t>
            </w:r>
          </w:p>
          <w:p w14:paraId="3378EC16" w14:textId="1D39BF8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0)</w:t>
            </w:r>
          </w:p>
          <w:p w14:paraId="6C937B49" w14:textId="70706D8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0)</w:t>
            </w:r>
          </w:p>
          <w:p w14:paraId="4D9B9715" w14:textId="7D93FFF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F41A053" w14:textId="3373434F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0)</w:t>
            </w:r>
          </w:p>
          <w:p w14:paraId="564A89A9" w14:textId="45B80B7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443" w:type="pct"/>
          </w:tcPr>
          <w:p w14:paraId="383C852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C06DA0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3686C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8E5AB" w14:textId="11B9C4C9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  <w:p w14:paraId="6700EBC0" w14:textId="44FD4C21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4.1)</w:t>
            </w:r>
          </w:p>
          <w:p w14:paraId="38E26D94" w14:textId="7F50E835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2)</w:t>
            </w:r>
          </w:p>
          <w:p w14:paraId="311BB638" w14:textId="218B944F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  <w:p w14:paraId="4BBDFF03" w14:textId="2FB57F4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  <w:p w14:paraId="2E945EE0" w14:textId="05332E49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49121A1" w14:textId="19FD6EC2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43D000AB" w14:textId="485E2CA3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4)</w:t>
            </w:r>
          </w:p>
          <w:p w14:paraId="147C2E34" w14:textId="65955721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493" w:type="pct"/>
          </w:tcPr>
          <w:p w14:paraId="65653C1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628A88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244C3" w14:textId="7777777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BB9C6D" w14:textId="3D7CB565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39.7)</w:t>
            </w:r>
          </w:p>
          <w:p w14:paraId="580E2EF6" w14:textId="404FC4CF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2.8)</w:t>
            </w:r>
          </w:p>
          <w:p w14:paraId="37CB9650" w14:textId="5265EF4A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  <w:p w14:paraId="1AF61D40" w14:textId="30D020B2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  <w:p w14:paraId="3FB4EAF5" w14:textId="2220E737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3595A46" w14:textId="20BECDC6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4)</w:t>
            </w:r>
          </w:p>
          <w:p w14:paraId="67C641AC" w14:textId="67B94E89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29DB3434" w14:textId="21198F42" w:rsidR="001258E6" w:rsidRDefault="001258E6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4EF348BF" w14:textId="385AF518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0" w:type="pct"/>
          </w:tcPr>
          <w:p w14:paraId="498F21C8" w14:textId="77777777" w:rsidR="00AD6B2B" w:rsidRDefault="001258E6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02511FB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7F8F9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B7DD53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15EE7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671AAD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19904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27A8A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B83764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9D650F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6116B6" w14:textId="77777777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B59AB8" w14:textId="0FC0666C" w:rsidR="001258E6" w:rsidRDefault="001258E6" w:rsidP="001258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471" w:type="pct"/>
          </w:tcPr>
          <w:p w14:paraId="6FEF557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2532C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3A5123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715338" w14:textId="4C3F1F6E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  <w:p w14:paraId="181D8803" w14:textId="6949468B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.0)</w:t>
            </w:r>
          </w:p>
          <w:p w14:paraId="71B7F448" w14:textId="39235961" w:rsidR="0055440B" w:rsidRDefault="0055440B" w:rsidP="005544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  <w:p w14:paraId="63D5D342" w14:textId="44D63CA3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.0)</w:t>
            </w:r>
          </w:p>
          <w:p w14:paraId="053772C8" w14:textId="64F13D6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  <w:p w14:paraId="5A48D8CD" w14:textId="1EF98F14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C9719AB" w14:textId="7944A825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155E8E7" w14:textId="6270E294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  <w:p w14:paraId="6CD2606E" w14:textId="53AA6DB2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71" w:type="pct"/>
          </w:tcPr>
          <w:p w14:paraId="4BA3A66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84213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09D41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337D14" w14:textId="191F0B78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3.7)</w:t>
            </w:r>
          </w:p>
          <w:p w14:paraId="2199CC28" w14:textId="57B5A6C4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4.9)</w:t>
            </w:r>
          </w:p>
          <w:p w14:paraId="3154BAFF" w14:textId="29E62B68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.8)</w:t>
            </w:r>
          </w:p>
          <w:p w14:paraId="7917248D" w14:textId="5B16270E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3)</w:t>
            </w:r>
          </w:p>
          <w:p w14:paraId="18F76F9C" w14:textId="69718895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6)</w:t>
            </w:r>
          </w:p>
          <w:p w14:paraId="50BE7717" w14:textId="596ACE6B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4)</w:t>
            </w:r>
          </w:p>
          <w:p w14:paraId="64BA7EDA" w14:textId="0418F703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FBC315B" w14:textId="07FB4BDC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58AF2191" w14:textId="3D7F1E51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303" w:type="pct"/>
          </w:tcPr>
          <w:p w14:paraId="2E5CA5F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3CA58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697EEE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962074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D4867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E8CCB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3CF427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2724C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0FDD4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7CE3F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B5C673" w14:textId="7777777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97079" w14:textId="01EDA4B7" w:rsidR="0055440B" w:rsidRDefault="0055440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59" w:type="pct"/>
          </w:tcPr>
          <w:p w14:paraId="62AA6E2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C2076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4E3E4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88920" w14:textId="58CD7C4A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0.9)</w:t>
            </w:r>
          </w:p>
          <w:p w14:paraId="26106BA6" w14:textId="0DC437B1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4.9)</w:t>
            </w:r>
          </w:p>
          <w:p w14:paraId="23B7FFBF" w14:textId="54D887B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.6)</w:t>
            </w:r>
          </w:p>
          <w:p w14:paraId="19357CDF" w14:textId="34811F1B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6)</w:t>
            </w:r>
          </w:p>
          <w:p w14:paraId="6A8EFB51" w14:textId="20722B28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3)</w:t>
            </w:r>
          </w:p>
          <w:p w14:paraId="5B8E53B4" w14:textId="6395742D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28928E6C" w14:textId="26B6BCF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6022744" w14:textId="3CC5BE0A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  <w:p w14:paraId="349C2363" w14:textId="6F8462D5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501" w:type="pct"/>
            <w:shd w:val="clear" w:color="auto" w:fill="auto"/>
          </w:tcPr>
          <w:p w14:paraId="026FCA5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17D7A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5773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A9E6CC" w14:textId="019515A3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9.3)</w:t>
            </w:r>
          </w:p>
          <w:p w14:paraId="527FD09C" w14:textId="56C8786D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2.1)</w:t>
            </w:r>
          </w:p>
          <w:p w14:paraId="1FC20D07" w14:textId="3BBDF00B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5)</w:t>
            </w:r>
          </w:p>
          <w:p w14:paraId="4B9442BF" w14:textId="4288E6E2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5)</w:t>
            </w:r>
          </w:p>
          <w:p w14:paraId="07E52A0E" w14:textId="5B1B63C1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0BF9417" w14:textId="347D0B0B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)</w:t>
            </w:r>
          </w:p>
          <w:p w14:paraId="6C7C41DF" w14:textId="3324491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911309E" w14:textId="05C6AC1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5CF0F64" w14:textId="15FE88A5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2" w:type="pct"/>
          </w:tcPr>
          <w:p w14:paraId="35ABFC5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F621E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DD6AC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9206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97910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97D24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D846D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F4426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1FB74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F0954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EB380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9B6E69" w14:textId="135A2C49" w:rsidR="00AD6B2B" w:rsidRPr="00185960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AD6B2B" w:rsidRPr="00703156" w14:paraId="4841D42D" w14:textId="77777777" w:rsidTr="006876AB">
        <w:trPr>
          <w:cantSplit/>
          <w:trHeight w:val="90"/>
        </w:trPr>
        <w:tc>
          <w:tcPr>
            <w:tcW w:w="811" w:type="pct"/>
          </w:tcPr>
          <w:p w14:paraId="0745C77E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uration of symptoms prior to diagnosis (%)</w:t>
            </w:r>
          </w:p>
          <w:p w14:paraId="1B02E01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1 month</w:t>
            </w:r>
          </w:p>
          <w:p w14:paraId="585C092E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-3 months</w:t>
            </w:r>
          </w:p>
          <w:p w14:paraId="5DD90B5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6 months</w:t>
            </w:r>
          </w:p>
          <w:p w14:paraId="6A94FC71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-12 months</w:t>
            </w:r>
          </w:p>
          <w:p w14:paraId="70A57435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12 months</w:t>
            </w:r>
          </w:p>
          <w:p w14:paraId="16680A72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24 months</w:t>
            </w:r>
          </w:p>
        </w:tc>
        <w:tc>
          <w:tcPr>
            <w:tcW w:w="486" w:type="pct"/>
          </w:tcPr>
          <w:p w14:paraId="221C91AA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BE339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A59056" w14:textId="5487ADF5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1)</w:t>
            </w:r>
          </w:p>
          <w:p w14:paraId="5AA8B648" w14:textId="19843C23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6.2)</w:t>
            </w:r>
          </w:p>
          <w:p w14:paraId="4D3F986C" w14:textId="624C5510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8.2)</w:t>
            </w:r>
          </w:p>
          <w:p w14:paraId="135CC98C" w14:textId="43AE627A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2)</w:t>
            </w:r>
          </w:p>
          <w:p w14:paraId="405FADE2" w14:textId="6FC4A3D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3.1)</w:t>
            </w:r>
          </w:p>
          <w:p w14:paraId="7AF006B9" w14:textId="5F0836A8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3)</w:t>
            </w:r>
          </w:p>
        </w:tc>
        <w:tc>
          <w:tcPr>
            <w:tcW w:w="443" w:type="pct"/>
          </w:tcPr>
          <w:p w14:paraId="5FE25BF8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F79B7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9FC5AA" w14:textId="34CF0BC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9)</w:t>
            </w:r>
          </w:p>
          <w:p w14:paraId="501C5DBD" w14:textId="6BBBE82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  <w:p w14:paraId="05388891" w14:textId="4B1F8166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  <w:p w14:paraId="41037481" w14:textId="79FDE0B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.3)</w:t>
            </w:r>
          </w:p>
          <w:p w14:paraId="172D7C16" w14:textId="36C70B2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3)</w:t>
            </w:r>
          </w:p>
          <w:p w14:paraId="05879ED0" w14:textId="58203720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493" w:type="pct"/>
          </w:tcPr>
          <w:p w14:paraId="11FFE600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3875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EA4F2" w14:textId="725CC71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.9)</w:t>
            </w:r>
          </w:p>
          <w:p w14:paraId="70C8CDFA" w14:textId="257498DC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3.8)</w:t>
            </w:r>
          </w:p>
          <w:p w14:paraId="7E26142B" w14:textId="6A3718BF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4.1)</w:t>
            </w:r>
          </w:p>
          <w:p w14:paraId="19BD0E75" w14:textId="14939B16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1)</w:t>
            </w:r>
          </w:p>
          <w:p w14:paraId="0AE95540" w14:textId="2BC2A7C5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2)</w:t>
            </w:r>
          </w:p>
          <w:p w14:paraId="3A65F362" w14:textId="03CDBB3F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5.9)</w:t>
            </w:r>
          </w:p>
        </w:tc>
        <w:tc>
          <w:tcPr>
            <w:tcW w:w="280" w:type="pct"/>
          </w:tcPr>
          <w:p w14:paraId="1F906E6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DB817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28D74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8D62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01526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23BE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38D2F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CE6A97" w14:textId="35897AEB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1" w:type="pct"/>
          </w:tcPr>
          <w:p w14:paraId="5C48984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45729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5A9C7" w14:textId="46BE9C08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  <w:p w14:paraId="4BE3CB8D" w14:textId="4ECF0908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  <w:p w14:paraId="313AB379" w14:textId="73BF02FF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  <w:p w14:paraId="47756595" w14:textId="24A7A6BC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.0)</w:t>
            </w:r>
          </w:p>
          <w:p w14:paraId="59862548" w14:textId="701A0241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  <w:p w14:paraId="31DBFCC5" w14:textId="2D48D226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471" w:type="pct"/>
          </w:tcPr>
          <w:p w14:paraId="5D225D7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B655E9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589307" w14:textId="4EE1B39B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8)</w:t>
            </w:r>
          </w:p>
          <w:p w14:paraId="427F7176" w14:textId="3077B31E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  <w:p w14:paraId="35C091CC" w14:textId="7CD6D0C5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  <w:p w14:paraId="25C97191" w14:textId="58140F53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  <w:p w14:paraId="35B4F7C0" w14:textId="2D1D25CD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3)</w:t>
            </w:r>
          </w:p>
          <w:p w14:paraId="7C7910D2" w14:textId="4CC1D4D3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7.7)</w:t>
            </w:r>
          </w:p>
        </w:tc>
        <w:tc>
          <w:tcPr>
            <w:tcW w:w="303" w:type="pct"/>
          </w:tcPr>
          <w:p w14:paraId="1DC4FFB5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979A7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937EB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B255CA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EF2C9F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FDE914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6E89AC" w14:textId="77777777" w:rsidR="000B7BE2" w:rsidRDefault="000B7BE2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16FF4E" w14:textId="79CAD5AD" w:rsidR="000B7BE2" w:rsidRDefault="000B7BE2" w:rsidP="000B7B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59" w:type="pct"/>
          </w:tcPr>
          <w:p w14:paraId="6F3C4C0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D020F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E30404" w14:textId="630C3D5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0)</w:t>
            </w:r>
          </w:p>
          <w:p w14:paraId="053C1BAE" w14:textId="7480E1D9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6)</w:t>
            </w:r>
          </w:p>
          <w:p w14:paraId="2A6E16BE" w14:textId="4B0C2572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3)</w:t>
            </w:r>
          </w:p>
          <w:p w14:paraId="77F780BE" w14:textId="6E6E8852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0.2)</w:t>
            </w:r>
          </w:p>
          <w:p w14:paraId="415F07B0" w14:textId="297FAB0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0)</w:t>
            </w:r>
          </w:p>
          <w:p w14:paraId="5B95C177" w14:textId="5AA7001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501" w:type="pct"/>
            <w:shd w:val="clear" w:color="auto" w:fill="auto"/>
          </w:tcPr>
          <w:p w14:paraId="67DDEA90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4F6B9C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6CBD0" w14:textId="2C65C374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4)</w:t>
            </w:r>
          </w:p>
          <w:p w14:paraId="1BC78829" w14:textId="04B258A9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4.3)</w:t>
            </w:r>
          </w:p>
          <w:p w14:paraId="4D3BFCC1" w14:textId="0EE2BA02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5.0)</w:t>
            </w:r>
          </w:p>
          <w:p w14:paraId="67138715" w14:textId="19470593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7)</w:t>
            </w:r>
          </w:p>
          <w:p w14:paraId="29D242E5" w14:textId="6AFD2AFA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9)</w:t>
            </w:r>
          </w:p>
          <w:p w14:paraId="1F11D211" w14:textId="6DBAE94E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.8)</w:t>
            </w:r>
          </w:p>
        </w:tc>
        <w:tc>
          <w:tcPr>
            <w:tcW w:w="282" w:type="pct"/>
          </w:tcPr>
          <w:p w14:paraId="344446DB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F688DF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F0557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8D3A7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D289B3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5A0AD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0C6E9" w14:textId="77777777" w:rsidR="00AD6B2B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22EF44" w14:textId="78A3B112" w:rsidR="00AD6B2B" w:rsidRPr="00185960" w:rsidRDefault="00AD6B2B" w:rsidP="00AD6B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B254A8" w:rsidRPr="00703156" w14:paraId="267D2449" w14:textId="77777777" w:rsidTr="006876AB">
        <w:trPr>
          <w:cantSplit/>
          <w:trHeight w:val="90"/>
        </w:trPr>
        <w:tc>
          <w:tcPr>
            <w:tcW w:w="811" w:type="pct"/>
          </w:tcPr>
          <w:p w14:paraId="2A480F9C" w14:textId="531BFFF8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 &gt;6 months prior to diagnosis</w:t>
            </w:r>
          </w:p>
        </w:tc>
        <w:tc>
          <w:tcPr>
            <w:tcW w:w="486" w:type="pct"/>
          </w:tcPr>
          <w:p w14:paraId="298B9DDA" w14:textId="3BB9F3BF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59.6)</w:t>
            </w:r>
          </w:p>
        </w:tc>
        <w:tc>
          <w:tcPr>
            <w:tcW w:w="443" w:type="pct"/>
          </w:tcPr>
          <w:p w14:paraId="6C33874A" w14:textId="5907848E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5.9)</w:t>
            </w:r>
          </w:p>
        </w:tc>
        <w:tc>
          <w:tcPr>
            <w:tcW w:w="493" w:type="pct"/>
          </w:tcPr>
          <w:p w14:paraId="0FDA0C95" w14:textId="68706E6F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55.2)</w:t>
            </w:r>
          </w:p>
        </w:tc>
        <w:tc>
          <w:tcPr>
            <w:tcW w:w="280" w:type="pct"/>
          </w:tcPr>
          <w:p w14:paraId="3B217CC8" w14:textId="6DAB662D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71" w:type="pct"/>
          </w:tcPr>
          <w:p w14:paraId="0EBCD788" w14:textId="51EE7D6F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471" w:type="pct"/>
          </w:tcPr>
          <w:p w14:paraId="7DA52BD5" w14:textId="66BA0FD7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59.0)</w:t>
            </w:r>
          </w:p>
        </w:tc>
        <w:tc>
          <w:tcPr>
            <w:tcW w:w="303" w:type="pct"/>
          </w:tcPr>
          <w:p w14:paraId="448F89C2" w14:textId="24D45D1A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59" w:type="pct"/>
          </w:tcPr>
          <w:p w14:paraId="51A4A939" w14:textId="68E91860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5.1)</w:t>
            </w:r>
          </w:p>
        </w:tc>
        <w:tc>
          <w:tcPr>
            <w:tcW w:w="501" w:type="pct"/>
            <w:shd w:val="clear" w:color="auto" w:fill="auto"/>
          </w:tcPr>
          <w:p w14:paraId="34FCD011" w14:textId="768D3A95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5.4)</w:t>
            </w:r>
          </w:p>
        </w:tc>
        <w:tc>
          <w:tcPr>
            <w:tcW w:w="282" w:type="pct"/>
          </w:tcPr>
          <w:p w14:paraId="61C6E647" w14:textId="34302C6B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</w:tbl>
    <w:p w14:paraId="5B6E69AD" w14:textId="77777777" w:rsidR="00F63D23" w:rsidRDefault="00F63D23" w:rsidP="00F63D23">
      <w:pPr>
        <w:rPr>
          <w:rFonts w:ascii="Times New Roman" w:hAnsi="Times New Roman" w:cs="Times New Roman"/>
          <w:lang w:val="en-US"/>
        </w:rPr>
      </w:pPr>
      <w:r w:rsidRPr="00703156">
        <w:rPr>
          <w:rFonts w:ascii="Times New Roman" w:hAnsi="Times New Roman" w:cs="Times New Roman"/>
          <w:lang w:val="en-US"/>
        </w:rPr>
        <w:t xml:space="preserve">*Independent samples </w:t>
      </w:r>
      <w:r w:rsidRPr="00703156">
        <w:rPr>
          <w:rFonts w:ascii="Times New Roman" w:hAnsi="Times New Roman" w:cs="Times New Roman"/>
          <w:i/>
          <w:iCs/>
          <w:lang w:val="en-US"/>
        </w:rPr>
        <w:t>t</w:t>
      </w:r>
      <w:r w:rsidRPr="00703156">
        <w:rPr>
          <w:rFonts w:ascii="Times New Roman" w:hAnsi="Times New Roman" w:cs="Times New Roman"/>
          <w:lang w:val="en-US"/>
        </w:rPr>
        <w:t>-test for comparison of normally distributed continuous data and χ</w:t>
      </w:r>
      <w:r w:rsidRPr="00703156">
        <w:rPr>
          <w:rFonts w:ascii="Times New Roman" w:hAnsi="Times New Roman" w:cs="Times New Roman"/>
          <w:vertAlign w:val="superscript"/>
          <w:lang w:val="en-US"/>
        </w:rPr>
        <w:t>2</w:t>
      </w:r>
      <w:r w:rsidRPr="00703156">
        <w:rPr>
          <w:rFonts w:ascii="Times New Roman" w:hAnsi="Times New Roman" w:cs="Times New Roman"/>
          <w:lang w:val="en-US"/>
        </w:rPr>
        <w:t xml:space="preserve"> for comparison of categorical data between group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894B7A0" w14:textId="77777777" w:rsidR="00F63D23" w:rsidRDefault="00F63D23" w:rsidP="00F63D2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95E887" w14:textId="77777777" w:rsidR="00F63D23" w:rsidRPr="003C6157" w:rsidRDefault="00F63D23" w:rsidP="00F63D2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4D3D88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4564AD60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63CDA73A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1F056532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57B6DDA9" w14:textId="77777777" w:rsidR="00355E23" w:rsidRDefault="00355E23" w:rsidP="001C647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DCF077" w14:textId="6E1F8FB4" w:rsidR="001C647A" w:rsidRDefault="00D42CD1" w:rsidP="001C647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C647A" w:rsidRPr="000252E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1C647A" w:rsidRPr="000252E3">
        <w:rPr>
          <w:rFonts w:ascii="Times New Roman" w:hAnsi="Times New Roman" w:cs="Times New Roman"/>
          <w:b/>
          <w:bCs/>
        </w:rPr>
        <w:t>. Characteristics of patients</w:t>
      </w:r>
      <w:r w:rsidR="001C647A">
        <w:rPr>
          <w:rFonts w:ascii="Times New Roman" w:hAnsi="Times New Roman" w:cs="Times New Roman"/>
          <w:b/>
          <w:bCs/>
        </w:rPr>
        <w:t xml:space="preserve"> with UC/IBDU </w:t>
      </w:r>
      <w:r w:rsidR="001C647A" w:rsidRPr="000252E3">
        <w:rPr>
          <w:rFonts w:ascii="Times New Roman" w:hAnsi="Times New Roman" w:cs="Times New Roman"/>
          <w:b/>
          <w:bCs/>
        </w:rPr>
        <w:t xml:space="preserve">according to the presence or absence of symptoms of </w:t>
      </w:r>
      <w:r w:rsidR="001C647A">
        <w:rPr>
          <w:rFonts w:ascii="Times New Roman" w:hAnsi="Times New Roman" w:cs="Times New Roman"/>
          <w:b/>
          <w:bCs/>
        </w:rPr>
        <w:t>anxiety or depression</w:t>
      </w:r>
      <w:r w:rsidR="001C647A" w:rsidRPr="000252E3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1356"/>
        <w:gridCol w:w="1236"/>
        <w:gridCol w:w="1375"/>
        <w:gridCol w:w="781"/>
        <w:gridCol w:w="1314"/>
        <w:gridCol w:w="1314"/>
        <w:gridCol w:w="845"/>
        <w:gridCol w:w="1280"/>
        <w:gridCol w:w="1398"/>
        <w:gridCol w:w="787"/>
      </w:tblGrid>
      <w:tr w:rsidR="001C647A" w:rsidRPr="00703156" w14:paraId="77F30B3E" w14:textId="77777777" w:rsidTr="006876AB">
        <w:trPr>
          <w:cantSplit/>
        </w:trPr>
        <w:tc>
          <w:tcPr>
            <w:tcW w:w="811" w:type="pct"/>
          </w:tcPr>
          <w:p w14:paraId="1AA4E0FA" w14:textId="77777777" w:rsidR="001C647A" w:rsidRPr="00703156" w:rsidRDefault="001C647A" w:rsidP="006876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25790AA" w14:textId="1CEF3AA2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(n=</w:t>
            </w:r>
            <w:r w:rsidR="001349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43" w:type="pct"/>
          </w:tcPr>
          <w:p w14:paraId="3455AC4A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anxiety at baseline</w:t>
            </w:r>
          </w:p>
          <w:p w14:paraId="55BF6740" w14:textId="6BCAE4CC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C43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</w:tcPr>
          <w:p w14:paraId="2AE8F052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anxiety at baseline</w:t>
            </w:r>
          </w:p>
          <w:p w14:paraId="45584D1C" w14:textId="405D976B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C43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0" w:type="pct"/>
          </w:tcPr>
          <w:p w14:paraId="67930469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471" w:type="pct"/>
          </w:tcPr>
          <w:p w14:paraId="0E1D16CD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depression at baseline</w:t>
            </w:r>
          </w:p>
          <w:p w14:paraId="0D00641C" w14:textId="18F0A38B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4B1B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71" w:type="pct"/>
          </w:tcPr>
          <w:p w14:paraId="630D2B09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depression at baseline</w:t>
            </w:r>
          </w:p>
          <w:p w14:paraId="0B38E033" w14:textId="08FFFC10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4B1B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03" w:type="pct"/>
          </w:tcPr>
          <w:p w14:paraId="1FFDB588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459" w:type="pct"/>
          </w:tcPr>
          <w:p w14:paraId="6329F44D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symptoms of anxiety or depression at baseline</w:t>
            </w:r>
          </w:p>
          <w:p w14:paraId="5B8E1C44" w14:textId="1BB7B56A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C43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01" w:type="pct"/>
            <w:shd w:val="clear" w:color="auto" w:fill="auto"/>
          </w:tcPr>
          <w:p w14:paraId="75DF44ED" w14:textId="77777777" w:rsidR="001C647A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out symptoms of anxiety or depression at baseline</w:t>
            </w:r>
          </w:p>
          <w:p w14:paraId="11642B57" w14:textId="349E8F7C" w:rsidR="001C647A" w:rsidRPr="00703156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5C43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2" w:type="pct"/>
          </w:tcPr>
          <w:p w14:paraId="4ADF6A04" w14:textId="77777777" w:rsidR="001C647A" w:rsidRPr="00703156" w:rsidRDefault="001C647A" w:rsidP="006876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*</w:t>
            </w:r>
          </w:p>
        </w:tc>
      </w:tr>
      <w:tr w:rsidR="005C43A6" w:rsidRPr="00703156" w14:paraId="58DEF46E" w14:textId="77777777" w:rsidTr="006876AB">
        <w:trPr>
          <w:cantSplit/>
        </w:trPr>
        <w:tc>
          <w:tcPr>
            <w:tcW w:w="811" w:type="pct"/>
          </w:tcPr>
          <w:p w14:paraId="42034A07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ge in years (SD)</w:t>
            </w:r>
          </w:p>
        </w:tc>
        <w:tc>
          <w:tcPr>
            <w:tcW w:w="486" w:type="pct"/>
          </w:tcPr>
          <w:p w14:paraId="133BB5CE" w14:textId="258FBDDF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 (15.6)</w:t>
            </w:r>
          </w:p>
        </w:tc>
        <w:tc>
          <w:tcPr>
            <w:tcW w:w="443" w:type="pct"/>
          </w:tcPr>
          <w:p w14:paraId="74BA4958" w14:textId="044C3AC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 (13.7)</w:t>
            </w:r>
          </w:p>
        </w:tc>
        <w:tc>
          <w:tcPr>
            <w:tcW w:w="493" w:type="pct"/>
          </w:tcPr>
          <w:p w14:paraId="299CA6F0" w14:textId="655867A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16.2)</w:t>
            </w:r>
          </w:p>
        </w:tc>
        <w:tc>
          <w:tcPr>
            <w:tcW w:w="280" w:type="pct"/>
          </w:tcPr>
          <w:p w14:paraId="79BD034D" w14:textId="41576A60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471" w:type="pct"/>
          </w:tcPr>
          <w:p w14:paraId="63349110" w14:textId="7CCE66EF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 (12.9)</w:t>
            </w:r>
          </w:p>
        </w:tc>
        <w:tc>
          <w:tcPr>
            <w:tcW w:w="471" w:type="pct"/>
          </w:tcPr>
          <w:p w14:paraId="72AE08D2" w14:textId="693ED5B0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 (16.0)</w:t>
            </w:r>
          </w:p>
        </w:tc>
        <w:tc>
          <w:tcPr>
            <w:tcW w:w="303" w:type="pct"/>
          </w:tcPr>
          <w:p w14:paraId="199563B7" w14:textId="163DB4BC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459" w:type="pct"/>
          </w:tcPr>
          <w:p w14:paraId="131F2DE3" w14:textId="4EBB952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 (13.5)</w:t>
            </w:r>
          </w:p>
        </w:tc>
        <w:tc>
          <w:tcPr>
            <w:tcW w:w="501" w:type="pct"/>
            <w:shd w:val="clear" w:color="auto" w:fill="auto"/>
          </w:tcPr>
          <w:p w14:paraId="2E301F1A" w14:textId="0D5541E0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 (16.4)</w:t>
            </w:r>
          </w:p>
        </w:tc>
        <w:tc>
          <w:tcPr>
            <w:tcW w:w="282" w:type="pct"/>
          </w:tcPr>
          <w:p w14:paraId="072606C9" w14:textId="1ACCDFE8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5C43A6" w:rsidRPr="00703156" w14:paraId="6E2C2650" w14:textId="77777777" w:rsidTr="006876AB">
        <w:trPr>
          <w:cantSplit/>
        </w:trPr>
        <w:tc>
          <w:tcPr>
            <w:tcW w:w="811" w:type="pct"/>
          </w:tcPr>
          <w:p w14:paraId="7C540EA0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sex (%)</w:t>
            </w:r>
          </w:p>
        </w:tc>
        <w:tc>
          <w:tcPr>
            <w:tcW w:w="486" w:type="pct"/>
          </w:tcPr>
          <w:p w14:paraId="3FC21B31" w14:textId="59F34B1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49.3)</w:t>
            </w:r>
          </w:p>
        </w:tc>
        <w:tc>
          <w:tcPr>
            <w:tcW w:w="443" w:type="pct"/>
          </w:tcPr>
          <w:p w14:paraId="149A0570" w14:textId="5BFA4EDF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62.1)</w:t>
            </w:r>
          </w:p>
        </w:tc>
        <w:tc>
          <w:tcPr>
            <w:tcW w:w="493" w:type="pct"/>
          </w:tcPr>
          <w:p w14:paraId="73CF5CF8" w14:textId="05CA5BE2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3.0)</w:t>
            </w:r>
          </w:p>
        </w:tc>
        <w:tc>
          <w:tcPr>
            <w:tcW w:w="280" w:type="pct"/>
          </w:tcPr>
          <w:p w14:paraId="752E9AA4" w14:textId="760F18A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71" w:type="pct"/>
          </w:tcPr>
          <w:p w14:paraId="17EF6BDC" w14:textId="37B2C011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4.8)</w:t>
            </w:r>
          </w:p>
        </w:tc>
        <w:tc>
          <w:tcPr>
            <w:tcW w:w="471" w:type="pct"/>
          </w:tcPr>
          <w:p w14:paraId="57098826" w14:textId="22513726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48.2)</w:t>
            </w:r>
          </w:p>
        </w:tc>
        <w:tc>
          <w:tcPr>
            <w:tcW w:w="303" w:type="pct"/>
          </w:tcPr>
          <w:p w14:paraId="23B9009C" w14:textId="38C2B55C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59" w:type="pct"/>
          </w:tcPr>
          <w:p w14:paraId="0B591C3E" w14:textId="40B67D3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59.5)</w:t>
            </w:r>
          </w:p>
        </w:tc>
        <w:tc>
          <w:tcPr>
            <w:tcW w:w="501" w:type="pct"/>
            <w:shd w:val="clear" w:color="auto" w:fill="auto"/>
          </w:tcPr>
          <w:p w14:paraId="749D3982" w14:textId="33EF11E2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3.3)</w:t>
            </w:r>
          </w:p>
        </w:tc>
        <w:tc>
          <w:tcPr>
            <w:tcW w:w="282" w:type="pct"/>
          </w:tcPr>
          <w:p w14:paraId="4EB418E7" w14:textId="758DCF95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5C43A6" w:rsidRPr="00703156" w14:paraId="03BC0D01" w14:textId="77777777" w:rsidTr="006876AB">
        <w:trPr>
          <w:cantSplit/>
        </w:trPr>
        <w:tc>
          <w:tcPr>
            <w:tcW w:w="811" w:type="pct"/>
          </w:tcPr>
          <w:p w14:paraId="2EC6C772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ried or co-habiting (%)</w:t>
            </w:r>
          </w:p>
        </w:tc>
        <w:tc>
          <w:tcPr>
            <w:tcW w:w="486" w:type="pct"/>
          </w:tcPr>
          <w:p w14:paraId="1ADE27F9" w14:textId="7AE775F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54.2)</w:t>
            </w:r>
          </w:p>
        </w:tc>
        <w:tc>
          <w:tcPr>
            <w:tcW w:w="443" w:type="pct"/>
          </w:tcPr>
          <w:p w14:paraId="57B040D7" w14:textId="138D3032" w:rsidR="005C43A6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8.5)</w:t>
            </w:r>
          </w:p>
        </w:tc>
        <w:tc>
          <w:tcPr>
            <w:tcW w:w="493" w:type="pct"/>
          </w:tcPr>
          <w:p w14:paraId="1FB45997" w14:textId="446BF93C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57.0)</w:t>
            </w:r>
          </w:p>
        </w:tc>
        <w:tc>
          <w:tcPr>
            <w:tcW w:w="280" w:type="pct"/>
          </w:tcPr>
          <w:p w14:paraId="64DDB565" w14:textId="6202639B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71" w:type="pct"/>
          </w:tcPr>
          <w:p w14:paraId="2884BEBB" w14:textId="69C0E838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8.4)</w:t>
            </w:r>
          </w:p>
        </w:tc>
        <w:tc>
          <w:tcPr>
            <w:tcW w:w="471" w:type="pct"/>
          </w:tcPr>
          <w:p w14:paraId="0795DA03" w14:textId="6C2C0400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55.3)</w:t>
            </w:r>
          </w:p>
        </w:tc>
        <w:tc>
          <w:tcPr>
            <w:tcW w:w="303" w:type="pct"/>
          </w:tcPr>
          <w:p w14:paraId="1AD962E9" w14:textId="087D6754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59" w:type="pct"/>
          </w:tcPr>
          <w:p w14:paraId="5C61881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8.6)</w:t>
            </w:r>
          </w:p>
          <w:p w14:paraId="20B43281" w14:textId="4C8DA5BA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  <w:shd w:val="clear" w:color="auto" w:fill="auto"/>
          </w:tcPr>
          <w:p w14:paraId="3C0238A2" w14:textId="24AE5856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7.5)</w:t>
            </w:r>
          </w:p>
        </w:tc>
        <w:tc>
          <w:tcPr>
            <w:tcW w:w="282" w:type="pct"/>
          </w:tcPr>
          <w:p w14:paraId="3C437A6A" w14:textId="4F7F9264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5C43A6" w:rsidRPr="00703156" w14:paraId="788E2845" w14:textId="77777777" w:rsidTr="006876AB">
        <w:trPr>
          <w:cantSplit/>
        </w:trPr>
        <w:tc>
          <w:tcPr>
            <w:tcW w:w="811" w:type="pct"/>
          </w:tcPr>
          <w:p w14:paraId="604B8055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ite Caucasian (%)</w:t>
            </w:r>
          </w:p>
        </w:tc>
        <w:tc>
          <w:tcPr>
            <w:tcW w:w="486" w:type="pct"/>
          </w:tcPr>
          <w:p w14:paraId="4B8713B8" w14:textId="626B243D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83.6)</w:t>
            </w:r>
          </w:p>
        </w:tc>
        <w:tc>
          <w:tcPr>
            <w:tcW w:w="443" w:type="pct"/>
          </w:tcPr>
          <w:p w14:paraId="180C67B1" w14:textId="675736BB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84.8)</w:t>
            </w:r>
          </w:p>
        </w:tc>
        <w:tc>
          <w:tcPr>
            <w:tcW w:w="493" w:type="pct"/>
          </w:tcPr>
          <w:p w14:paraId="2EF2AFB8" w14:textId="1259C615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83.0)</w:t>
            </w:r>
          </w:p>
        </w:tc>
        <w:tc>
          <w:tcPr>
            <w:tcW w:w="280" w:type="pct"/>
          </w:tcPr>
          <w:p w14:paraId="2F4BE516" w14:textId="646EBF4F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71" w:type="pct"/>
          </w:tcPr>
          <w:p w14:paraId="0DA03C29" w14:textId="5FD38396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7.4)</w:t>
            </w:r>
          </w:p>
        </w:tc>
        <w:tc>
          <w:tcPr>
            <w:tcW w:w="471" w:type="pct"/>
          </w:tcPr>
          <w:p w14:paraId="5730A917" w14:textId="15FF2B90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984.7)</w:t>
            </w:r>
          </w:p>
        </w:tc>
        <w:tc>
          <w:tcPr>
            <w:tcW w:w="303" w:type="pct"/>
          </w:tcPr>
          <w:p w14:paraId="00D3BA0A" w14:textId="1833126A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59" w:type="pct"/>
          </w:tcPr>
          <w:p w14:paraId="5594CD93" w14:textId="6C1FD42D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 (85.1)</w:t>
            </w:r>
          </w:p>
        </w:tc>
        <w:tc>
          <w:tcPr>
            <w:tcW w:w="501" w:type="pct"/>
            <w:shd w:val="clear" w:color="auto" w:fill="auto"/>
          </w:tcPr>
          <w:p w14:paraId="489F663B" w14:textId="1C1BB7FD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82.7)</w:t>
            </w:r>
          </w:p>
        </w:tc>
        <w:tc>
          <w:tcPr>
            <w:tcW w:w="282" w:type="pct"/>
          </w:tcPr>
          <w:p w14:paraId="2621C4F8" w14:textId="6E6E1F20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5C43A6" w:rsidRPr="00703156" w14:paraId="6F5E5836" w14:textId="77777777" w:rsidTr="006876AB">
        <w:trPr>
          <w:cantSplit/>
        </w:trPr>
        <w:tc>
          <w:tcPr>
            <w:tcW w:w="811" w:type="pct"/>
          </w:tcPr>
          <w:p w14:paraId="00ABD888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ersity graduate/professional (%)</w:t>
            </w:r>
          </w:p>
        </w:tc>
        <w:tc>
          <w:tcPr>
            <w:tcW w:w="486" w:type="pct"/>
          </w:tcPr>
          <w:p w14:paraId="5B9E7773" w14:textId="76B9294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7.4)</w:t>
            </w:r>
          </w:p>
        </w:tc>
        <w:tc>
          <w:tcPr>
            <w:tcW w:w="443" w:type="pct"/>
          </w:tcPr>
          <w:p w14:paraId="695970C2" w14:textId="064D22C5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.7)</w:t>
            </w:r>
          </w:p>
        </w:tc>
        <w:tc>
          <w:tcPr>
            <w:tcW w:w="493" w:type="pct"/>
          </w:tcPr>
          <w:p w14:paraId="2747C30E" w14:textId="419DC434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7.8)</w:t>
            </w:r>
          </w:p>
        </w:tc>
        <w:tc>
          <w:tcPr>
            <w:tcW w:w="280" w:type="pct"/>
          </w:tcPr>
          <w:p w14:paraId="0712BE3D" w14:textId="11441E41" w:rsidR="005C43A6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71" w:type="pct"/>
          </w:tcPr>
          <w:p w14:paraId="7518EEF1" w14:textId="214FC68B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471" w:type="pct"/>
          </w:tcPr>
          <w:p w14:paraId="58938A03" w14:textId="637982ED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7.6)</w:t>
            </w:r>
          </w:p>
        </w:tc>
        <w:tc>
          <w:tcPr>
            <w:tcW w:w="303" w:type="pct"/>
          </w:tcPr>
          <w:p w14:paraId="2F2275AC" w14:textId="43530391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59" w:type="pct"/>
          </w:tcPr>
          <w:p w14:paraId="5809267E" w14:textId="11AD1400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4.9)</w:t>
            </w:r>
          </w:p>
        </w:tc>
        <w:tc>
          <w:tcPr>
            <w:tcW w:w="501" w:type="pct"/>
            <w:shd w:val="clear" w:color="auto" w:fill="auto"/>
          </w:tcPr>
          <w:p w14:paraId="721695E6" w14:textId="37E503C4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8.9)</w:t>
            </w:r>
          </w:p>
        </w:tc>
        <w:tc>
          <w:tcPr>
            <w:tcW w:w="282" w:type="pct"/>
          </w:tcPr>
          <w:p w14:paraId="6781887F" w14:textId="67CE3FC8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5C43A6" w:rsidRPr="00703156" w14:paraId="3673A9AD" w14:textId="77777777" w:rsidTr="006876AB">
        <w:trPr>
          <w:cantSplit/>
        </w:trPr>
        <w:tc>
          <w:tcPr>
            <w:tcW w:w="811" w:type="pct"/>
          </w:tcPr>
          <w:p w14:paraId="116AF4EC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obacco user (%)</w:t>
            </w:r>
          </w:p>
        </w:tc>
        <w:tc>
          <w:tcPr>
            <w:tcW w:w="486" w:type="pct"/>
          </w:tcPr>
          <w:p w14:paraId="4F42CB63" w14:textId="4060C7C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2.4)</w:t>
            </w:r>
          </w:p>
        </w:tc>
        <w:tc>
          <w:tcPr>
            <w:tcW w:w="443" w:type="pct"/>
          </w:tcPr>
          <w:p w14:paraId="50818402" w14:textId="3E3C74B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1.2)</w:t>
            </w:r>
          </w:p>
        </w:tc>
        <w:tc>
          <w:tcPr>
            <w:tcW w:w="493" w:type="pct"/>
          </w:tcPr>
          <w:p w14:paraId="13B221E9" w14:textId="57277AD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.1)</w:t>
            </w:r>
          </w:p>
        </w:tc>
        <w:tc>
          <w:tcPr>
            <w:tcW w:w="280" w:type="pct"/>
          </w:tcPr>
          <w:p w14:paraId="33CBB1AD" w14:textId="313B560C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71" w:type="pct"/>
          </w:tcPr>
          <w:p w14:paraId="286BFF02" w14:textId="4B9BF91B" w:rsidR="005C43A6" w:rsidRPr="00C8536D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471" w:type="pct"/>
          </w:tcPr>
          <w:p w14:paraId="5222BC4D" w14:textId="604AA065" w:rsidR="005C43A6" w:rsidRPr="00C8536D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 (11.2)</w:t>
            </w:r>
          </w:p>
        </w:tc>
        <w:tc>
          <w:tcPr>
            <w:tcW w:w="303" w:type="pct"/>
          </w:tcPr>
          <w:p w14:paraId="199EC83E" w14:textId="68D571FF" w:rsidR="005C43A6" w:rsidRPr="00C8536D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59" w:type="pct"/>
          </w:tcPr>
          <w:p w14:paraId="7B74A612" w14:textId="6E71C3B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3)</w:t>
            </w:r>
          </w:p>
        </w:tc>
        <w:tc>
          <w:tcPr>
            <w:tcW w:w="501" w:type="pct"/>
            <w:shd w:val="clear" w:color="auto" w:fill="auto"/>
          </w:tcPr>
          <w:p w14:paraId="4513FF8B" w14:textId="1D6EC23D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9)</w:t>
            </w:r>
          </w:p>
        </w:tc>
        <w:tc>
          <w:tcPr>
            <w:tcW w:w="282" w:type="pct"/>
          </w:tcPr>
          <w:p w14:paraId="2B3F4CD7" w14:textId="3D1E67D1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5C43A6" w:rsidRPr="00703156" w14:paraId="38277B94" w14:textId="77777777" w:rsidTr="006876AB">
        <w:trPr>
          <w:cantSplit/>
        </w:trPr>
        <w:tc>
          <w:tcPr>
            <w:tcW w:w="811" w:type="pct"/>
          </w:tcPr>
          <w:p w14:paraId="0E4115F6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 user (%)</w:t>
            </w:r>
          </w:p>
        </w:tc>
        <w:tc>
          <w:tcPr>
            <w:tcW w:w="486" w:type="pct"/>
          </w:tcPr>
          <w:p w14:paraId="71F4361C" w14:textId="3CBF3F8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63.7)</w:t>
            </w:r>
          </w:p>
        </w:tc>
        <w:tc>
          <w:tcPr>
            <w:tcW w:w="443" w:type="pct"/>
          </w:tcPr>
          <w:p w14:paraId="40CCD5C5" w14:textId="478540E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60.6)</w:t>
            </w:r>
          </w:p>
        </w:tc>
        <w:tc>
          <w:tcPr>
            <w:tcW w:w="493" w:type="pct"/>
          </w:tcPr>
          <w:p w14:paraId="0D31BB50" w14:textId="0C60318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65.2)</w:t>
            </w:r>
          </w:p>
        </w:tc>
        <w:tc>
          <w:tcPr>
            <w:tcW w:w="280" w:type="pct"/>
          </w:tcPr>
          <w:p w14:paraId="47EBB03F" w14:textId="7AC5D36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71" w:type="pct"/>
          </w:tcPr>
          <w:p w14:paraId="37D545F7" w14:textId="3CBE229C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5.2</w:t>
            </w:r>
            <w:r w:rsidR="0041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71" w:type="pct"/>
          </w:tcPr>
          <w:p w14:paraId="0BE9EFD9" w14:textId="5199A6AE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67.1)</w:t>
            </w:r>
          </w:p>
        </w:tc>
        <w:tc>
          <w:tcPr>
            <w:tcW w:w="303" w:type="pct"/>
          </w:tcPr>
          <w:p w14:paraId="28A30684" w14:textId="1938670F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59" w:type="pct"/>
          </w:tcPr>
          <w:p w14:paraId="113DAFA7" w14:textId="5281859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8.1)</w:t>
            </w:r>
          </w:p>
        </w:tc>
        <w:tc>
          <w:tcPr>
            <w:tcW w:w="501" w:type="pct"/>
            <w:shd w:val="clear" w:color="auto" w:fill="auto"/>
          </w:tcPr>
          <w:p w14:paraId="068847E7" w14:textId="4DEF6C7D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66.9)</w:t>
            </w:r>
          </w:p>
        </w:tc>
        <w:tc>
          <w:tcPr>
            <w:tcW w:w="282" w:type="pct"/>
          </w:tcPr>
          <w:p w14:paraId="353B1F2B" w14:textId="7521E7CD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5C43A6" w:rsidRPr="00703156" w14:paraId="47214135" w14:textId="77777777" w:rsidTr="006876AB">
        <w:trPr>
          <w:cantSplit/>
        </w:trPr>
        <w:tc>
          <w:tcPr>
            <w:tcW w:w="811" w:type="pct"/>
          </w:tcPr>
          <w:p w14:paraId="233768A1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IBD-U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xtent (%)</w:t>
            </w:r>
          </w:p>
          <w:p w14:paraId="1FB5BB70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titis</w:t>
            </w:r>
          </w:p>
          <w:p w14:paraId="19E46E17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sided</w:t>
            </w:r>
          </w:p>
          <w:p w14:paraId="6C23A3D2" w14:textId="6B6016E2" w:rsidR="005C43A6" w:rsidRPr="00A32E71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0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486" w:type="pct"/>
          </w:tcPr>
          <w:p w14:paraId="5907378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8F02C2" w14:textId="72170012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9.8)</w:t>
            </w:r>
          </w:p>
          <w:p w14:paraId="446716C7" w14:textId="62154F0A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9.4)</w:t>
            </w:r>
          </w:p>
          <w:p w14:paraId="4DE76DF7" w14:textId="797C2A5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0.8)</w:t>
            </w:r>
          </w:p>
        </w:tc>
        <w:tc>
          <w:tcPr>
            <w:tcW w:w="443" w:type="pct"/>
          </w:tcPr>
          <w:p w14:paraId="280BCDB5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B7A279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7.9)</w:t>
            </w:r>
          </w:p>
          <w:p w14:paraId="18FAC0CB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7.3)</w:t>
            </w:r>
          </w:p>
          <w:p w14:paraId="22C94FCD" w14:textId="6891153F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4.8)</w:t>
            </w:r>
          </w:p>
        </w:tc>
        <w:tc>
          <w:tcPr>
            <w:tcW w:w="493" w:type="pct"/>
          </w:tcPr>
          <w:p w14:paraId="277658E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85FDA1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0.7)</w:t>
            </w:r>
          </w:p>
          <w:p w14:paraId="7AF3ED6D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 (30.4)</w:t>
            </w:r>
          </w:p>
          <w:p w14:paraId="5BEBB1A5" w14:textId="67D8A5ED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8.9)</w:t>
            </w:r>
          </w:p>
        </w:tc>
        <w:tc>
          <w:tcPr>
            <w:tcW w:w="280" w:type="pct"/>
          </w:tcPr>
          <w:p w14:paraId="425AFDC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47A32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A313E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5C510" w14:textId="688AD600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71" w:type="pct"/>
          </w:tcPr>
          <w:p w14:paraId="74F7D828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9B884" w14:textId="3FACEB7C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5.5)</w:t>
            </w:r>
          </w:p>
          <w:p w14:paraId="58956DFC" w14:textId="21D96DBA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  <w:p w14:paraId="4761403F" w14:textId="396418EA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  <w:tc>
          <w:tcPr>
            <w:tcW w:w="471" w:type="pct"/>
          </w:tcPr>
          <w:p w14:paraId="37A541C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2CAF33" w14:textId="0087624E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0.6)</w:t>
            </w:r>
          </w:p>
          <w:p w14:paraId="249919E7" w14:textId="4637D712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8.8)</w:t>
            </w:r>
          </w:p>
          <w:p w14:paraId="3105D929" w14:textId="3CADE683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0.6)</w:t>
            </w:r>
          </w:p>
        </w:tc>
        <w:tc>
          <w:tcPr>
            <w:tcW w:w="303" w:type="pct"/>
          </w:tcPr>
          <w:p w14:paraId="23F6E06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3F086F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52B8E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D98172" w14:textId="011F0295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59" w:type="pct"/>
          </w:tcPr>
          <w:p w14:paraId="30C68EF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8994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7.8)</w:t>
            </w:r>
          </w:p>
          <w:p w14:paraId="63CD7EC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7.0)</w:t>
            </w:r>
          </w:p>
          <w:p w14:paraId="04FCC956" w14:textId="5D8487E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5.1)</w:t>
            </w:r>
          </w:p>
        </w:tc>
        <w:tc>
          <w:tcPr>
            <w:tcW w:w="501" w:type="pct"/>
            <w:shd w:val="clear" w:color="auto" w:fill="auto"/>
          </w:tcPr>
          <w:p w14:paraId="405EA84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6B3D5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0.9)</w:t>
            </w:r>
          </w:p>
          <w:p w14:paraId="4F1DAC6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0.7)</w:t>
            </w:r>
          </w:p>
          <w:p w14:paraId="74710202" w14:textId="406C4EFA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8.3)</w:t>
            </w:r>
          </w:p>
        </w:tc>
        <w:tc>
          <w:tcPr>
            <w:tcW w:w="282" w:type="pct"/>
          </w:tcPr>
          <w:p w14:paraId="161E98F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DE6AB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B17A9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BED5EA" w14:textId="24B82FCC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5C43A6" w:rsidRPr="00703156" w14:paraId="52AC0C42" w14:textId="77777777" w:rsidTr="006876AB">
        <w:trPr>
          <w:cantSplit/>
        </w:trPr>
        <w:tc>
          <w:tcPr>
            <w:tcW w:w="811" w:type="pct"/>
          </w:tcPr>
          <w:p w14:paraId="024BB834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5-aminosalicylate (%)</w:t>
            </w:r>
          </w:p>
        </w:tc>
        <w:tc>
          <w:tcPr>
            <w:tcW w:w="486" w:type="pct"/>
          </w:tcPr>
          <w:p w14:paraId="2DE64968" w14:textId="580C47AD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(88.1)</w:t>
            </w:r>
          </w:p>
        </w:tc>
        <w:tc>
          <w:tcPr>
            <w:tcW w:w="443" w:type="pct"/>
          </w:tcPr>
          <w:p w14:paraId="769ADC31" w14:textId="49B31C42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83.3)</w:t>
            </w:r>
          </w:p>
        </w:tc>
        <w:tc>
          <w:tcPr>
            <w:tcW w:w="493" w:type="pct"/>
          </w:tcPr>
          <w:p w14:paraId="2DFE4A99" w14:textId="5D275270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90.4)</w:t>
            </w:r>
          </w:p>
        </w:tc>
        <w:tc>
          <w:tcPr>
            <w:tcW w:w="280" w:type="pct"/>
          </w:tcPr>
          <w:p w14:paraId="0F80A0BC" w14:textId="14805C02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71" w:type="pct"/>
          </w:tcPr>
          <w:p w14:paraId="54A2F4E8" w14:textId="333B25B6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7.4)</w:t>
            </w:r>
          </w:p>
        </w:tc>
        <w:tc>
          <w:tcPr>
            <w:tcW w:w="471" w:type="pct"/>
          </w:tcPr>
          <w:p w14:paraId="0A9A535B" w14:textId="2B3B0E99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90.0)</w:t>
            </w:r>
          </w:p>
        </w:tc>
        <w:tc>
          <w:tcPr>
            <w:tcW w:w="303" w:type="pct"/>
          </w:tcPr>
          <w:p w14:paraId="5D7C9330" w14:textId="3EB72A65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459" w:type="pct"/>
          </w:tcPr>
          <w:p w14:paraId="0F277D12" w14:textId="490E692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82.4)</w:t>
            </w:r>
          </w:p>
        </w:tc>
        <w:tc>
          <w:tcPr>
            <w:tcW w:w="501" w:type="pct"/>
            <w:shd w:val="clear" w:color="auto" w:fill="auto"/>
          </w:tcPr>
          <w:p w14:paraId="78F5CCD7" w14:textId="48E48795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91.3)</w:t>
            </w:r>
          </w:p>
        </w:tc>
        <w:tc>
          <w:tcPr>
            <w:tcW w:w="282" w:type="pct"/>
          </w:tcPr>
          <w:p w14:paraId="08C041E1" w14:textId="0232427D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</w:tr>
      <w:tr w:rsidR="005C43A6" w:rsidRPr="00703156" w14:paraId="0C1F7388" w14:textId="77777777" w:rsidTr="006876AB">
        <w:trPr>
          <w:cantSplit/>
        </w:trPr>
        <w:tc>
          <w:tcPr>
            <w:tcW w:w="811" w:type="pct"/>
          </w:tcPr>
          <w:p w14:paraId="2D5F30AC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mmunomodulator (%)</w:t>
            </w:r>
          </w:p>
        </w:tc>
        <w:tc>
          <w:tcPr>
            <w:tcW w:w="486" w:type="pct"/>
          </w:tcPr>
          <w:p w14:paraId="37DAF127" w14:textId="07CD942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443" w:type="pct"/>
          </w:tcPr>
          <w:p w14:paraId="6562479F" w14:textId="2B08D253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493" w:type="pct"/>
          </w:tcPr>
          <w:p w14:paraId="06629288" w14:textId="7EE0EAB2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280" w:type="pct"/>
          </w:tcPr>
          <w:p w14:paraId="0E9C10E0" w14:textId="03DB0B8D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71" w:type="pct"/>
          </w:tcPr>
          <w:p w14:paraId="14400DF6" w14:textId="313E00BB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471" w:type="pct"/>
          </w:tcPr>
          <w:p w14:paraId="78644CC3" w14:textId="7B67D8B5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03" w:type="pct"/>
          </w:tcPr>
          <w:p w14:paraId="3AE1D019" w14:textId="0CC76358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9" w:type="pct"/>
          </w:tcPr>
          <w:p w14:paraId="03F92148" w14:textId="5D2D635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501" w:type="pct"/>
            <w:shd w:val="clear" w:color="auto" w:fill="auto"/>
          </w:tcPr>
          <w:p w14:paraId="077E849A" w14:textId="3148E7B6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2" w:type="pct"/>
          </w:tcPr>
          <w:p w14:paraId="1BB1B953" w14:textId="54EDF932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</w:tr>
      <w:tr w:rsidR="005C43A6" w:rsidRPr="00703156" w14:paraId="1AD88846" w14:textId="77777777" w:rsidTr="006876AB">
        <w:trPr>
          <w:cantSplit/>
        </w:trPr>
        <w:tc>
          <w:tcPr>
            <w:tcW w:w="811" w:type="pct"/>
          </w:tcPr>
          <w:p w14:paraId="2D9FDBBC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anced therapy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86" w:type="pct"/>
          </w:tcPr>
          <w:p w14:paraId="68BD7F08" w14:textId="0FF9011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.0)</w:t>
            </w:r>
          </w:p>
        </w:tc>
        <w:tc>
          <w:tcPr>
            <w:tcW w:w="443" w:type="pct"/>
          </w:tcPr>
          <w:p w14:paraId="48BF378A" w14:textId="1AFC5AFC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1)</w:t>
            </w:r>
          </w:p>
        </w:tc>
        <w:tc>
          <w:tcPr>
            <w:tcW w:w="493" w:type="pct"/>
          </w:tcPr>
          <w:p w14:paraId="6AC2769B" w14:textId="5544921E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0)</w:t>
            </w:r>
          </w:p>
        </w:tc>
        <w:tc>
          <w:tcPr>
            <w:tcW w:w="280" w:type="pct"/>
          </w:tcPr>
          <w:p w14:paraId="414D1178" w14:textId="13FDFB39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471" w:type="pct"/>
          </w:tcPr>
          <w:p w14:paraId="44A3F76B" w14:textId="70266A0A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)</w:t>
            </w:r>
          </w:p>
        </w:tc>
        <w:tc>
          <w:tcPr>
            <w:tcW w:w="471" w:type="pct"/>
          </w:tcPr>
          <w:p w14:paraId="6157A101" w14:textId="75AFEBA1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5)</w:t>
            </w:r>
          </w:p>
        </w:tc>
        <w:tc>
          <w:tcPr>
            <w:tcW w:w="303" w:type="pct"/>
          </w:tcPr>
          <w:p w14:paraId="79C89B18" w14:textId="24B3F1C7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59" w:type="pct"/>
          </w:tcPr>
          <w:p w14:paraId="1FF2F1F7" w14:textId="487DE95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(9.5) </w:t>
            </w:r>
          </w:p>
        </w:tc>
        <w:tc>
          <w:tcPr>
            <w:tcW w:w="501" w:type="pct"/>
            <w:shd w:val="clear" w:color="auto" w:fill="auto"/>
          </w:tcPr>
          <w:p w14:paraId="46394927" w14:textId="216D002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282" w:type="pct"/>
          </w:tcPr>
          <w:p w14:paraId="1EB82E65" w14:textId="6DAB9A54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5C43A6" w:rsidRPr="00703156" w14:paraId="2AC28809" w14:textId="77777777" w:rsidTr="006876AB">
        <w:trPr>
          <w:cantSplit/>
        </w:trPr>
        <w:tc>
          <w:tcPr>
            <w:tcW w:w="811" w:type="pct"/>
          </w:tcPr>
          <w:p w14:paraId="7FF0A604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corticosteroid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86" w:type="pct"/>
          </w:tcPr>
          <w:p w14:paraId="4E1DD752" w14:textId="631D508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1.9)</w:t>
            </w:r>
          </w:p>
        </w:tc>
        <w:tc>
          <w:tcPr>
            <w:tcW w:w="443" w:type="pct"/>
          </w:tcPr>
          <w:p w14:paraId="69DA45F8" w14:textId="2CD1CD42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5.8)</w:t>
            </w:r>
          </w:p>
        </w:tc>
        <w:tc>
          <w:tcPr>
            <w:tcW w:w="493" w:type="pct"/>
          </w:tcPr>
          <w:p w14:paraId="75BB2B7C" w14:textId="5847E7BB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0.0)</w:t>
            </w:r>
          </w:p>
        </w:tc>
        <w:tc>
          <w:tcPr>
            <w:tcW w:w="280" w:type="pct"/>
          </w:tcPr>
          <w:p w14:paraId="28801F92" w14:textId="4AA027F0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71" w:type="pct"/>
          </w:tcPr>
          <w:p w14:paraId="5647F0B1" w14:textId="3E5774CA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2.3)</w:t>
            </w:r>
          </w:p>
        </w:tc>
        <w:tc>
          <w:tcPr>
            <w:tcW w:w="471" w:type="pct"/>
          </w:tcPr>
          <w:p w14:paraId="20E9892C" w14:textId="6B9AF841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 (20.0)</w:t>
            </w:r>
          </w:p>
        </w:tc>
        <w:tc>
          <w:tcPr>
            <w:tcW w:w="303" w:type="pct"/>
          </w:tcPr>
          <w:p w14:paraId="3A4032C7" w14:textId="017FAAC3" w:rsidR="005C43A6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59" w:type="pct"/>
          </w:tcPr>
          <w:p w14:paraId="4BE8D54F" w14:textId="6B4C714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7.0)</w:t>
            </w:r>
          </w:p>
        </w:tc>
        <w:tc>
          <w:tcPr>
            <w:tcW w:w="501" w:type="pct"/>
            <w:shd w:val="clear" w:color="auto" w:fill="auto"/>
          </w:tcPr>
          <w:p w14:paraId="3E4C0972" w14:textId="6EA214FE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8.8)</w:t>
            </w:r>
          </w:p>
        </w:tc>
        <w:tc>
          <w:tcPr>
            <w:tcW w:w="282" w:type="pct"/>
          </w:tcPr>
          <w:p w14:paraId="06133AC7" w14:textId="5B0C45A3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C43A6" w:rsidRPr="00703156" w14:paraId="6C24B156" w14:textId="77777777" w:rsidTr="006876AB">
        <w:trPr>
          <w:cantSplit/>
        </w:trPr>
        <w:tc>
          <w:tcPr>
            <w:tcW w:w="811" w:type="pct"/>
          </w:tcPr>
          <w:p w14:paraId="03E98D67" w14:textId="77777777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ced</w:t>
            </w:r>
            <w:r w:rsidRPr="007031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y IBD-related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486" w:type="pct"/>
          </w:tcPr>
          <w:p w14:paraId="31E24A83" w14:textId="3CD8EB4E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96.5)</w:t>
            </w:r>
          </w:p>
        </w:tc>
        <w:tc>
          <w:tcPr>
            <w:tcW w:w="443" w:type="pct"/>
          </w:tcPr>
          <w:p w14:paraId="51514FDE" w14:textId="79A86E02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95.5)</w:t>
            </w:r>
          </w:p>
        </w:tc>
        <w:tc>
          <w:tcPr>
            <w:tcW w:w="493" w:type="pct"/>
          </w:tcPr>
          <w:p w14:paraId="3771CE0B" w14:textId="205446E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97.0)</w:t>
            </w:r>
          </w:p>
        </w:tc>
        <w:tc>
          <w:tcPr>
            <w:tcW w:w="280" w:type="pct"/>
          </w:tcPr>
          <w:p w14:paraId="23FA4008" w14:textId="3EDDB45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71" w:type="pct"/>
          </w:tcPr>
          <w:p w14:paraId="52774A0C" w14:textId="2CB80829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6.8)</w:t>
            </w:r>
          </w:p>
        </w:tc>
        <w:tc>
          <w:tcPr>
            <w:tcW w:w="471" w:type="pct"/>
          </w:tcPr>
          <w:p w14:paraId="456091B7" w14:textId="1FFCC2EB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96.5)</w:t>
            </w:r>
          </w:p>
        </w:tc>
        <w:tc>
          <w:tcPr>
            <w:tcW w:w="303" w:type="pct"/>
          </w:tcPr>
          <w:p w14:paraId="24C2EDC7" w14:textId="5E25A6DC" w:rsidR="005C43A6" w:rsidRDefault="004B1BD1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459" w:type="pct"/>
          </w:tcPr>
          <w:p w14:paraId="6528AC07" w14:textId="00D877AE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95.9)</w:t>
            </w:r>
          </w:p>
        </w:tc>
        <w:tc>
          <w:tcPr>
            <w:tcW w:w="501" w:type="pct"/>
            <w:shd w:val="clear" w:color="auto" w:fill="auto"/>
          </w:tcPr>
          <w:p w14:paraId="645C8658" w14:textId="0B73EC30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96.9)</w:t>
            </w:r>
          </w:p>
        </w:tc>
        <w:tc>
          <w:tcPr>
            <w:tcW w:w="282" w:type="pct"/>
          </w:tcPr>
          <w:p w14:paraId="4C9ADD32" w14:textId="793893B9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C43A6" w:rsidRPr="00703156" w14:paraId="67589850" w14:textId="77777777" w:rsidTr="006876AB">
        <w:trPr>
          <w:cantSplit/>
          <w:trHeight w:val="90"/>
        </w:trPr>
        <w:tc>
          <w:tcPr>
            <w:tcW w:w="811" w:type="pct"/>
          </w:tcPr>
          <w:p w14:paraId="56B418D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Level of gastrointestinal symptom-specific anxiety on VSI</w:t>
            </w:r>
          </w:p>
          <w:p w14:paraId="5629DFD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1F7C74D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049A8DF6" w14:textId="77777777" w:rsidR="005C43A6" w:rsidRPr="000252E3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486" w:type="pct"/>
          </w:tcPr>
          <w:p w14:paraId="0299989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A37CA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3549A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8B444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8D86E" w14:textId="79E6039F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32.3)</w:t>
            </w:r>
          </w:p>
          <w:p w14:paraId="064D6970" w14:textId="7601D3F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2.8)</w:t>
            </w:r>
          </w:p>
          <w:p w14:paraId="7C08DAA8" w14:textId="6E212EE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34.8)</w:t>
            </w:r>
          </w:p>
        </w:tc>
        <w:tc>
          <w:tcPr>
            <w:tcW w:w="443" w:type="pct"/>
          </w:tcPr>
          <w:p w14:paraId="41AB27B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E503F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8EE1C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210034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6F770" w14:textId="3482C5B0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2.1)</w:t>
            </w:r>
          </w:p>
          <w:p w14:paraId="1E4EDA9D" w14:textId="113C0CCA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4.2)</w:t>
            </w:r>
          </w:p>
          <w:p w14:paraId="7BCDA66B" w14:textId="47161E6F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63.6)</w:t>
            </w:r>
          </w:p>
        </w:tc>
        <w:tc>
          <w:tcPr>
            <w:tcW w:w="493" w:type="pct"/>
          </w:tcPr>
          <w:p w14:paraId="48E08A7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D591A3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E67F11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8861F4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E0B4F" w14:textId="10E7E546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2.2)</w:t>
            </w:r>
          </w:p>
          <w:p w14:paraId="2AFCC15A" w14:textId="6E50A7A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7.0)</w:t>
            </w:r>
          </w:p>
          <w:p w14:paraId="70C1B8A3" w14:textId="75803DD6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0.7)</w:t>
            </w:r>
          </w:p>
        </w:tc>
        <w:tc>
          <w:tcPr>
            <w:tcW w:w="280" w:type="pct"/>
          </w:tcPr>
          <w:p w14:paraId="2DA3DCE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A24F22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4E3E1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BB9385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845CB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E3F81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6E465D" w14:textId="704D9B91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1" w:type="pct"/>
          </w:tcPr>
          <w:p w14:paraId="578E3BC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21A822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BE20B8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82C2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31A8D" w14:textId="6940ABF9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9)</w:t>
            </w:r>
          </w:p>
          <w:p w14:paraId="79898DAE" w14:textId="2BB0ED94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  <w:p w14:paraId="5C777013" w14:textId="69AEE789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77.4)</w:t>
            </w:r>
          </w:p>
        </w:tc>
        <w:tc>
          <w:tcPr>
            <w:tcW w:w="471" w:type="pct"/>
          </w:tcPr>
          <w:p w14:paraId="19D58D7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7A8B50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DAA491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483F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D65435" w14:textId="26C4E34D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35.9)</w:t>
            </w:r>
          </w:p>
          <w:p w14:paraId="2AC29D1E" w14:textId="75F47008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7.1)</w:t>
            </w:r>
          </w:p>
          <w:p w14:paraId="3FA2A8A6" w14:textId="30B59983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7.1)</w:t>
            </w:r>
          </w:p>
        </w:tc>
        <w:tc>
          <w:tcPr>
            <w:tcW w:w="303" w:type="pct"/>
          </w:tcPr>
          <w:p w14:paraId="6B421858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D09C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0848A3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B7083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5E97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42787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BA4EF1" w14:textId="4827BB5F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9" w:type="pct"/>
          </w:tcPr>
          <w:p w14:paraId="0A8824F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E1608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9FFAA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5F0ED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CA1158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3.5)</w:t>
            </w:r>
          </w:p>
          <w:p w14:paraId="65084DB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3.0)</w:t>
            </w:r>
          </w:p>
          <w:p w14:paraId="50D701FF" w14:textId="0A9B0D60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3.5)</w:t>
            </w:r>
          </w:p>
        </w:tc>
        <w:tc>
          <w:tcPr>
            <w:tcW w:w="501" w:type="pct"/>
            <w:shd w:val="clear" w:color="auto" w:fill="auto"/>
          </w:tcPr>
          <w:p w14:paraId="795CDAD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434D9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0415E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8675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0CE6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3.3)</w:t>
            </w:r>
          </w:p>
          <w:p w14:paraId="606AD11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38.6)</w:t>
            </w:r>
          </w:p>
          <w:p w14:paraId="3FE79BDC" w14:textId="7CE4DF88" w:rsidR="005C43A6" w:rsidRPr="0070315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8.1)</w:t>
            </w:r>
          </w:p>
        </w:tc>
        <w:tc>
          <w:tcPr>
            <w:tcW w:w="282" w:type="pct"/>
          </w:tcPr>
          <w:p w14:paraId="736065B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BA46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EEBC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B8A58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B43E7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DE53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7154A" w14:textId="13DFB52B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C43A6" w:rsidRPr="00703156" w14:paraId="1E6E94FC" w14:textId="77777777" w:rsidTr="006876AB">
        <w:trPr>
          <w:cantSplit/>
          <w:trHeight w:val="90"/>
        </w:trPr>
        <w:tc>
          <w:tcPr>
            <w:tcW w:w="811" w:type="pct"/>
          </w:tcPr>
          <w:p w14:paraId="4CD82C7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e or more stressful life events in the preceding 12 months (%)</w:t>
            </w:r>
          </w:p>
        </w:tc>
        <w:tc>
          <w:tcPr>
            <w:tcW w:w="486" w:type="pct"/>
          </w:tcPr>
          <w:p w14:paraId="1C2FF282" w14:textId="6D43620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64.2)</w:t>
            </w:r>
          </w:p>
        </w:tc>
        <w:tc>
          <w:tcPr>
            <w:tcW w:w="443" w:type="pct"/>
          </w:tcPr>
          <w:p w14:paraId="76772E0E" w14:textId="5255C5B2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2.7)</w:t>
            </w:r>
          </w:p>
        </w:tc>
        <w:tc>
          <w:tcPr>
            <w:tcW w:w="493" w:type="pct"/>
          </w:tcPr>
          <w:p w14:paraId="552EBE34" w14:textId="70D89B8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60.0)</w:t>
            </w:r>
          </w:p>
        </w:tc>
        <w:tc>
          <w:tcPr>
            <w:tcW w:w="280" w:type="pct"/>
          </w:tcPr>
          <w:p w14:paraId="7D43B91D" w14:textId="0719A10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471" w:type="pct"/>
          </w:tcPr>
          <w:p w14:paraId="2A2180C7" w14:textId="554694C0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3.9)</w:t>
            </w:r>
          </w:p>
        </w:tc>
        <w:tc>
          <w:tcPr>
            <w:tcW w:w="471" w:type="pct"/>
          </w:tcPr>
          <w:p w14:paraId="625613B4" w14:textId="11608F0E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60.6)</w:t>
            </w:r>
          </w:p>
        </w:tc>
        <w:tc>
          <w:tcPr>
            <w:tcW w:w="303" w:type="pct"/>
          </w:tcPr>
          <w:p w14:paraId="1B3ED030" w14:textId="4C8EFA61" w:rsidR="005C43A6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459" w:type="pct"/>
          </w:tcPr>
          <w:p w14:paraId="53C57536" w14:textId="0835F6F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74.3)</w:t>
            </w:r>
          </w:p>
        </w:tc>
        <w:tc>
          <w:tcPr>
            <w:tcW w:w="501" w:type="pct"/>
            <w:shd w:val="clear" w:color="auto" w:fill="auto"/>
          </w:tcPr>
          <w:p w14:paraId="592E8629" w14:textId="194FE1A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58.3)</w:t>
            </w:r>
          </w:p>
        </w:tc>
        <w:tc>
          <w:tcPr>
            <w:tcW w:w="282" w:type="pct"/>
          </w:tcPr>
          <w:p w14:paraId="68DDC229" w14:textId="2890BCE7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5C43A6" w:rsidRPr="00703156" w14:paraId="4A3A31A3" w14:textId="77777777" w:rsidTr="006876AB">
        <w:trPr>
          <w:cantSplit/>
          <w:trHeight w:val="90"/>
        </w:trPr>
        <w:tc>
          <w:tcPr>
            <w:tcW w:w="811" w:type="pct"/>
          </w:tcPr>
          <w:p w14:paraId="1356453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Number of stressful life events in the preceding 12 months (%)</w:t>
            </w:r>
          </w:p>
          <w:p w14:paraId="6FAA154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e</w:t>
            </w:r>
          </w:p>
          <w:p w14:paraId="6AFE93B6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e</w:t>
            </w:r>
          </w:p>
          <w:p w14:paraId="4375AE5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wo</w:t>
            </w:r>
          </w:p>
          <w:p w14:paraId="14AF32B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e</w:t>
            </w:r>
          </w:p>
          <w:p w14:paraId="2039D69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ur</w:t>
            </w:r>
          </w:p>
          <w:p w14:paraId="65EA7AE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ve</w:t>
            </w:r>
          </w:p>
          <w:p w14:paraId="6F7AE40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x</w:t>
            </w:r>
          </w:p>
          <w:p w14:paraId="588A21F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ven</w:t>
            </w:r>
          </w:p>
          <w:p w14:paraId="46465A66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ight</w:t>
            </w:r>
          </w:p>
        </w:tc>
        <w:tc>
          <w:tcPr>
            <w:tcW w:w="486" w:type="pct"/>
          </w:tcPr>
          <w:p w14:paraId="5E9DD216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A0EBD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698B8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63759" w14:textId="1E9BB12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35.8)</w:t>
            </w:r>
          </w:p>
          <w:p w14:paraId="5E406D0B" w14:textId="3471C97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4.3)</w:t>
            </w:r>
          </w:p>
          <w:p w14:paraId="0E3BD620" w14:textId="35BB5EF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7.9)</w:t>
            </w:r>
          </w:p>
          <w:p w14:paraId="7853D4A5" w14:textId="1344BC0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.0)</w:t>
            </w:r>
          </w:p>
          <w:p w14:paraId="2B107DE8" w14:textId="08371633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5)</w:t>
            </w:r>
          </w:p>
          <w:p w14:paraId="5FD85B13" w14:textId="43D9337C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5)</w:t>
            </w:r>
          </w:p>
          <w:p w14:paraId="20C89765" w14:textId="1F74AA7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4E4C52D" w14:textId="393AEB91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6303632" w14:textId="1C17495E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443" w:type="pct"/>
          </w:tcPr>
          <w:p w14:paraId="1887F8D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331512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3ABB0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0E7BB6" w14:textId="49EA732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7.3)</w:t>
            </w:r>
          </w:p>
          <w:p w14:paraId="151F5F3F" w14:textId="0CCC38FB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6.4)</w:t>
            </w:r>
          </w:p>
          <w:p w14:paraId="596489AB" w14:textId="02FF6399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8.2)</w:t>
            </w:r>
          </w:p>
          <w:p w14:paraId="120809AA" w14:textId="3E0A82A8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1)</w:t>
            </w:r>
          </w:p>
          <w:p w14:paraId="52338C53" w14:textId="6F6158A8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5)</w:t>
            </w:r>
          </w:p>
          <w:p w14:paraId="7A2B31AA" w14:textId="3F562D56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0)</w:t>
            </w:r>
          </w:p>
          <w:p w14:paraId="0C6BDACA" w14:textId="4159994B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44009BF5" w14:textId="006E6C70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59453C3B" w14:textId="70CFFD46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493" w:type="pct"/>
          </w:tcPr>
          <w:p w14:paraId="156F512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E87A0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C488A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A1788" w14:textId="5C289025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40.0)</w:t>
            </w:r>
          </w:p>
          <w:p w14:paraId="5F413569" w14:textId="22529B75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3.3)</w:t>
            </w:r>
          </w:p>
          <w:p w14:paraId="0BFBA2CD" w14:textId="3D29F3FF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7.8)</w:t>
            </w:r>
          </w:p>
          <w:p w14:paraId="6B6B2076" w14:textId="6608548B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)</w:t>
            </w:r>
          </w:p>
          <w:p w14:paraId="04C1C104" w14:textId="16EABB9F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)</w:t>
            </w:r>
          </w:p>
          <w:p w14:paraId="5E5CD2C7" w14:textId="37531422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  <w:p w14:paraId="57FCF6AE" w14:textId="2836466E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  <w:p w14:paraId="083D4197" w14:textId="2ABD2932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  <w:p w14:paraId="63F771F4" w14:textId="5FA7C4DC" w:rsidR="00CF1784" w:rsidRDefault="00CF1784" w:rsidP="00CF178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1B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80" w:type="pct"/>
          </w:tcPr>
          <w:p w14:paraId="7BA64B7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7589A0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CD50D2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86D3D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11B800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EA3AAD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D1325A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9A8350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389393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D7D027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77A43D" w14:textId="77777777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437C4F" w14:textId="7368EF92" w:rsidR="004B1BD1" w:rsidRDefault="004B1BD1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71" w:type="pct"/>
          </w:tcPr>
          <w:p w14:paraId="3C99E175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25B596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3F6DA1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E7CD15" w14:textId="04B75712" w:rsidR="004141E2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)</w:t>
            </w:r>
          </w:p>
          <w:p w14:paraId="05DA1B8D" w14:textId="555B388F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1.9)</w:t>
            </w:r>
          </w:p>
          <w:p w14:paraId="2FD29551" w14:textId="77777777" w:rsidR="00A957FE" w:rsidRDefault="00A957FE" w:rsidP="00A957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)</w:t>
            </w:r>
          </w:p>
          <w:p w14:paraId="56295E5A" w14:textId="4BB8E2C5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  <w:p w14:paraId="5A9B10B8" w14:textId="54340BAA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  <w:p w14:paraId="46D704A5" w14:textId="49E47C44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  <w:p w14:paraId="305FC0A7" w14:textId="04B3BF74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4A5666A2" w14:textId="42FDA15D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B5EE1FA" w14:textId="1DB58AFF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2)</w:t>
            </w:r>
          </w:p>
        </w:tc>
        <w:tc>
          <w:tcPr>
            <w:tcW w:w="471" w:type="pct"/>
          </w:tcPr>
          <w:p w14:paraId="0701265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142FB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AF394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9DE31E" w14:textId="129ECD7B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39.4)</w:t>
            </w:r>
          </w:p>
          <w:p w14:paraId="4E5912BC" w14:textId="1B0EDED0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2.9)</w:t>
            </w:r>
          </w:p>
          <w:p w14:paraId="0E260247" w14:textId="03225B5C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8.2)</w:t>
            </w:r>
          </w:p>
          <w:p w14:paraId="542068F8" w14:textId="68BFA396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.5)</w:t>
            </w:r>
          </w:p>
          <w:p w14:paraId="0DFE9FB2" w14:textId="1DED78AE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8)</w:t>
            </w:r>
          </w:p>
          <w:p w14:paraId="4678AA33" w14:textId="73CBF1E0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  <w:p w14:paraId="3D2FE1F1" w14:textId="3022890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5AC9A8AA" w14:textId="281827C3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693AED81" w14:textId="74A3D3B0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303" w:type="pct"/>
          </w:tcPr>
          <w:p w14:paraId="216DE695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00AC9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E29313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FBAEA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0C3D0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3FD71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CEA25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CF440B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02C68D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EA05C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27E2E8" w14:textId="77777777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426A6" w14:textId="7E3D2C88" w:rsidR="00A957FE" w:rsidRDefault="00A957FE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59" w:type="pct"/>
          </w:tcPr>
          <w:p w14:paraId="53ABBFB6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E6822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B241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4B38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5.7)</w:t>
            </w:r>
          </w:p>
          <w:p w14:paraId="2EA7A01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7.8)</w:t>
            </w:r>
          </w:p>
          <w:p w14:paraId="6FB5D46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6)</w:t>
            </w:r>
          </w:p>
          <w:p w14:paraId="2DA2F7F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.1)</w:t>
            </w:r>
          </w:p>
          <w:p w14:paraId="600EC81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4)</w:t>
            </w:r>
          </w:p>
          <w:p w14:paraId="3220127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1)</w:t>
            </w:r>
          </w:p>
          <w:p w14:paraId="137265A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26B3B25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FC5A17B" w14:textId="56CE275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501" w:type="pct"/>
            <w:shd w:val="clear" w:color="auto" w:fill="auto"/>
          </w:tcPr>
          <w:p w14:paraId="3DC8567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A960C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38F5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CDA6A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41.7)</w:t>
            </w:r>
          </w:p>
          <w:p w14:paraId="2780716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2.3)</w:t>
            </w:r>
          </w:p>
          <w:p w14:paraId="058A4C9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8.1)</w:t>
            </w:r>
          </w:p>
          <w:p w14:paraId="25A7FE3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3)</w:t>
            </w:r>
          </w:p>
          <w:p w14:paraId="38D1406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  <w:p w14:paraId="4EA08BE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023162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5D1485D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14FE5789" w14:textId="776070FC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82" w:type="pct"/>
          </w:tcPr>
          <w:p w14:paraId="49DB6BE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C68C0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F5C01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7991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7CFB5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8824E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B8237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F2D7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4095A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B37D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5AD24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37A824" w14:textId="1542DCF2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5C43A6" w:rsidRPr="00703156" w14:paraId="37DBDDE9" w14:textId="77777777" w:rsidTr="006876AB">
        <w:trPr>
          <w:cantSplit/>
          <w:trHeight w:val="90"/>
        </w:trPr>
        <w:tc>
          <w:tcPr>
            <w:tcW w:w="811" w:type="pct"/>
          </w:tcPr>
          <w:p w14:paraId="358F1BC6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uration of symptoms prior to diagnosis (%)</w:t>
            </w:r>
          </w:p>
          <w:p w14:paraId="4E29417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1 month</w:t>
            </w:r>
          </w:p>
          <w:p w14:paraId="1FC03C9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-3 months</w:t>
            </w:r>
          </w:p>
          <w:p w14:paraId="2CE1D4C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6 months</w:t>
            </w:r>
          </w:p>
          <w:p w14:paraId="6EABF72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-12 months</w:t>
            </w:r>
          </w:p>
          <w:p w14:paraId="5634B95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12 months</w:t>
            </w:r>
          </w:p>
          <w:p w14:paraId="3FB6AD9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24 months</w:t>
            </w:r>
          </w:p>
        </w:tc>
        <w:tc>
          <w:tcPr>
            <w:tcW w:w="486" w:type="pct"/>
          </w:tcPr>
          <w:p w14:paraId="7B93729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429AB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1AEE10" w14:textId="0A8585E2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5)</w:t>
            </w:r>
          </w:p>
          <w:p w14:paraId="0B938C12" w14:textId="3E1B353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39.3)</w:t>
            </w:r>
          </w:p>
          <w:p w14:paraId="7B6DDE57" w14:textId="1DFC0FA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0.9)</w:t>
            </w:r>
          </w:p>
          <w:p w14:paraId="76FF328A" w14:textId="03ED3B9B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0.4)</w:t>
            </w:r>
          </w:p>
          <w:p w14:paraId="4B940A88" w14:textId="12299CB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0)</w:t>
            </w:r>
          </w:p>
          <w:p w14:paraId="14FB486B" w14:textId="44545CFA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4.9)</w:t>
            </w:r>
          </w:p>
        </w:tc>
        <w:tc>
          <w:tcPr>
            <w:tcW w:w="443" w:type="pct"/>
          </w:tcPr>
          <w:p w14:paraId="187FEF5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EB462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C7AE4" w14:textId="7014809E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0)</w:t>
            </w:r>
          </w:p>
          <w:p w14:paraId="51C13A65" w14:textId="4DB7B00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)</w:t>
            </w:r>
          </w:p>
          <w:p w14:paraId="6A2031F8" w14:textId="464AB82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  <w:p w14:paraId="15B29F05" w14:textId="18C4A5E8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.7)</w:t>
            </w:r>
          </w:p>
          <w:p w14:paraId="69B8494A" w14:textId="365A450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6)</w:t>
            </w:r>
          </w:p>
          <w:p w14:paraId="1925AE78" w14:textId="56BE0D24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.7)</w:t>
            </w:r>
          </w:p>
        </w:tc>
        <w:tc>
          <w:tcPr>
            <w:tcW w:w="493" w:type="pct"/>
          </w:tcPr>
          <w:p w14:paraId="46C8A88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4A2A0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86FB5A" w14:textId="18AF64A9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7))</w:t>
            </w:r>
          </w:p>
          <w:p w14:paraId="725EC752" w14:textId="60798D66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.9)</w:t>
            </w:r>
          </w:p>
          <w:p w14:paraId="720640D8" w14:textId="511275C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.2)</w:t>
            </w:r>
          </w:p>
          <w:p w14:paraId="4E82C97E" w14:textId="0340E37A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4)</w:t>
            </w:r>
          </w:p>
          <w:p w14:paraId="399D11A7" w14:textId="1C33253F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7)</w:t>
            </w:r>
          </w:p>
          <w:p w14:paraId="4B256EFD" w14:textId="63092318" w:rsidR="005C43A6" w:rsidRDefault="005C43A6" w:rsidP="004141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CF17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1)</w:t>
            </w:r>
          </w:p>
        </w:tc>
        <w:tc>
          <w:tcPr>
            <w:tcW w:w="280" w:type="pct"/>
          </w:tcPr>
          <w:p w14:paraId="03E2F9F4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D1DE3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866312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33B5F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53A154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715EF2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D371E" w14:textId="77777777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16918C" w14:textId="636A5C86" w:rsidR="00CF1784" w:rsidRDefault="00CF1784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471" w:type="pct"/>
          </w:tcPr>
          <w:p w14:paraId="336F8A1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2B4F13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1C1A50" w14:textId="3AF42890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772771C7" w14:textId="7D5824CA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5.5)</w:t>
            </w:r>
          </w:p>
          <w:p w14:paraId="654AD063" w14:textId="77735278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)</w:t>
            </w:r>
          </w:p>
          <w:p w14:paraId="6187BB90" w14:textId="150DBA6F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.4)</w:t>
            </w:r>
          </w:p>
          <w:p w14:paraId="43D8D9F9" w14:textId="1112C240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5)</w:t>
            </w:r>
          </w:p>
          <w:p w14:paraId="75230CD6" w14:textId="0B906B63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471" w:type="pct"/>
          </w:tcPr>
          <w:p w14:paraId="1522E04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D6820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F22BCD" w14:textId="435FD27E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.5)</w:t>
            </w:r>
          </w:p>
          <w:p w14:paraId="0F00E07D" w14:textId="4AC294AB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8.8)</w:t>
            </w:r>
          </w:p>
          <w:p w14:paraId="50117246" w14:textId="482C286F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1.8)</w:t>
            </w:r>
          </w:p>
          <w:p w14:paraId="1E3C057D" w14:textId="4C74E8F9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8.8)</w:t>
            </w:r>
          </w:p>
          <w:p w14:paraId="381876D5" w14:textId="6B8AB89B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9.4)</w:t>
            </w:r>
          </w:p>
          <w:p w14:paraId="0D8B4AB9" w14:textId="6C19885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3.5)</w:t>
            </w:r>
          </w:p>
        </w:tc>
        <w:tc>
          <w:tcPr>
            <w:tcW w:w="303" w:type="pct"/>
          </w:tcPr>
          <w:p w14:paraId="01CB64F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7264F1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7631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095641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2EDE46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7413B2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C4E89" w14:textId="77777777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BDC363" w14:textId="3E1D9CFC" w:rsidR="004141E2" w:rsidRDefault="004141E2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459" w:type="pct"/>
          </w:tcPr>
          <w:p w14:paraId="4122E4E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B3C26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36303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)</w:t>
            </w:r>
          </w:p>
          <w:p w14:paraId="3AE410AF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8.4)</w:t>
            </w:r>
          </w:p>
          <w:p w14:paraId="5A60E2AA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8.9)</w:t>
            </w:r>
          </w:p>
          <w:p w14:paraId="51E46C79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6.2)</w:t>
            </w:r>
          </w:p>
          <w:p w14:paraId="43223A3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2.2)</w:t>
            </w:r>
          </w:p>
          <w:p w14:paraId="2EECE025" w14:textId="131F5AA5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.6)</w:t>
            </w:r>
          </w:p>
        </w:tc>
        <w:tc>
          <w:tcPr>
            <w:tcW w:w="501" w:type="pct"/>
            <w:shd w:val="clear" w:color="auto" w:fill="auto"/>
          </w:tcPr>
          <w:p w14:paraId="34E5348C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DB912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51DC0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1)</w:t>
            </w:r>
          </w:p>
          <w:p w14:paraId="6A73C9D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5.7)</w:t>
            </w:r>
          </w:p>
          <w:p w14:paraId="7714401B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2.0)</w:t>
            </w:r>
          </w:p>
          <w:p w14:paraId="5EEC52A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1)</w:t>
            </w:r>
          </w:p>
          <w:p w14:paraId="2B2CB541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1)</w:t>
            </w:r>
          </w:p>
          <w:p w14:paraId="6C9CB579" w14:textId="6D32427F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0)</w:t>
            </w:r>
          </w:p>
        </w:tc>
        <w:tc>
          <w:tcPr>
            <w:tcW w:w="282" w:type="pct"/>
          </w:tcPr>
          <w:p w14:paraId="3C2DF1B5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9E721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AAA5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B51C2E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06C503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0D5B0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2935D" w14:textId="77777777" w:rsidR="005C43A6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A96D89" w14:textId="7A6C02C4" w:rsidR="005C43A6" w:rsidRPr="00185960" w:rsidRDefault="005C43A6" w:rsidP="005C43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B254A8" w:rsidRPr="00703156" w14:paraId="3980681D" w14:textId="77777777" w:rsidTr="006876AB">
        <w:trPr>
          <w:cantSplit/>
          <w:trHeight w:val="90"/>
        </w:trPr>
        <w:tc>
          <w:tcPr>
            <w:tcW w:w="811" w:type="pct"/>
          </w:tcPr>
          <w:p w14:paraId="751B974A" w14:textId="1BA3B416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 &gt;6 months prior to diagnosis</w:t>
            </w:r>
          </w:p>
        </w:tc>
        <w:tc>
          <w:tcPr>
            <w:tcW w:w="486" w:type="pct"/>
          </w:tcPr>
          <w:p w14:paraId="3E87D6F6" w14:textId="0C496BB1" w:rsidR="00B254A8" w:rsidRDefault="00B254A8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4.3)</w:t>
            </w:r>
          </w:p>
        </w:tc>
        <w:tc>
          <w:tcPr>
            <w:tcW w:w="443" w:type="pct"/>
          </w:tcPr>
          <w:p w14:paraId="7C4E768D" w14:textId="3319D2EC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3.0)</w:t>
            </w:r>
          </w:p>
        </w:tc>
        <w:tc>
          <w:tcPr>
            <w:tcW w:w="493" w:type="pct"/>
          </w:tcPr>
          <w:p w14:paraId="69270198" w14:textId="7F208CCD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5.2)</w:t>
            </w:r>
          </w:p>
        </w:tc>
        <w:tc>
          <w:tcPr>
            <w:tcW w:w="280" w:type="pct"/>
          </w:tcPr>
          <w:p w14:paraId="18752686" w14:textId="1917C946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71" w:type="pct"/>
          </w:tcPr>
          <w:p w14:paraId="61539149" w14:textId="0542EE70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8.3)</w:t>
            </w:r>
          </w:p>
        </w:tc>
        <w:tc>
          <w:tcPr>
            <w:tcW w:w="471" w:type="pct"/>
          </w:tcPr>
          <w:p w14:paraId="5DF9769C" w14:textId="18933F78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1.8)</w:t>
            </w:r>
          </w:p>
        </w:tc>
        <w:tc>
          <w:tcPr>
            <w:tcW w:w="303" w:type="pct"/>
          </w:tcPr>
          <w:p w14:paraId="46481763" w14:textId="23DAA029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459" w:type="pct"/>
          </w:tcPr>
          <w:p w14:paraId="56B60D33" w14:textId="6757BE7A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0.0)</w:t>
            </w:r>
          </w:p>
        </w:tc>
        <w:tc>
          <w:tcPr>
            <w:tcW w:w="501" w:type="pct"/>
            <w:shd w:val="clear" w:color="auto" w:fill="auto"/>
          </w:tcPr>
          <w:p w14:paraId="21254E5F" w14:textId="658F53B0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5.2)</w:t>
            </w:r>
          </w:p>
        </w:tc>
        <w:tc>
          <w:tcPr>
            <w:tcW w:w="282" w:type="pct"/>
          </w:tcPr>
          <w:p w14:paraId="2F3C5B1E" w14:textId="00495284" w:rsidR="00B254A8" w:rsidRDefault="0018755F" w:rsidP="00B254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C1BACD1" w14:textId="77777777" w:rsidR="00B254A8" w:rsidRDefault="00B254A8" w:rsidP="00B254A8">
      <w:pPr>
        <w:rPr>
          <w:rFonts w:ascii="Times New Roman" w:hAnsi="Times New Roman" w:cs="Times New Roman"/>
          <w:lang w:val="en-US"/>
        </w:rPr>
      </w:pPr>
      <w:r w:rsidRPr="00703156">
        <w:rPr>
          <w:rFonts w:ascii="Times New Roman" w:hAnsi="Times New Roman" w:cs="Times New Roman"/>
          <w:lang w:val="en-US"/>
        </w:rPr>
        <w:t xml:space="preserve">*Independent samples </w:t>
      </w:r>
      <w:r w:rsidRPr="00703156">
        <w:rPr>
          <w:rFonts w:ascii="Times New Roman" w:hAnsi="Times New Roman" w:cs="Times New Roman"/>
          <w:i/>
          <w:iCs/>
          <w:lang w:val="en-US"/>
        </w:rPr>
        <w:t>t</w:t>
      </w:r>
      <w:r w:rsidRPr="00703156">
        <w:rPr>
          <w:rFonts w:ascii="Times New Roman" w:hAnsi="Times New Roman" w:cs="Times New Roman"/>
          <w:lang w:val="en-US"/>
        </w:rPr>
        <w:t>-test for comparison of normally distributed continuous data and χ</w:t>
      </w:r>
      <w:r w:rsidRPr="00703156">
        <w:rPr>
          <w:rFonts w:ascii="Times New Roman" w:hAnsi="Times New Roman" w:cs="Times New Roman"/>
          <w:vertAlign w:val="superscript"/>
          <w:lang w:val="en-US"/>
        </w:rPr>
        <w:t>2</w:t>
      </w:r>
      <w:r w:rsidRPr="00703156">
        <w:rPr>
          <w:rFonts w:ascii="Times New Roman" w:hAnsi="Times New Roman" w:cs="Times New Roman"/>
          <w:lang w:val="en-US"/>
        </w:rPr>
        <w:t xml:space="preserve"> for comparison of categorical data between group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CBFD6BE" w14:textId="4B51C2A4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3D8E8B31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38370AA5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48447F6E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60975B29" w14:textId="77777777" w:rsidR="00F63D23" w:rsidRDefault="00F63D23" w:rsidP="00185960">
      <w:pPr>
        <w:rPr>
          <w:rFonts w:ascii="Times New Roman" w:hAnsi="Times New Roman" w:cs="Times New Roman"/>
          <w:b/>
          <w:bCs/>
          <w:lang w:val="en-US"/>
        </w:rPr>
      </w:pPr>
    </w:p>
    <w:p w14:paraId="2E375710" w14:textId="77777777" w:rsidR="00185960" w:rsidRPr="000252E3" w:rsidRDefault="00185960" w:rsidP="00185960">
      <w:pPr>
        <w:rPr>
          <w:rFonts w:ascii="Times New Roman" w:hAnsi="Times New Roman" w:cs="Times New Roman"/>
          <w:b/>
          <w:bCs/>
        </w:rPr>
      </w:pPr>
    </w:p>
    <w:p w14:paraId="09137D00" w14:textId="5DBA4A3D" w:rsidR="00185960" w:rsidRPr="00185960" w:rsidRDefault="00185960">
      <w:pPr>
        <w:rPr>
          <w:b/>
          <w:bCs/>
        </w:rPr>
      </w:pPr>
    </w:p>
    <w:sectPr w:rsidR="00185960" w:rsidRPr="00185960" w:rsidSect="003C6157">
      <w:pgSz w:w="16838" w:h="11906" w:orient="landscape"/>
      <w:pgMar w:top="1440" w:right="1440" w:bottom="1440" w:left="1440" w:header="709" w:footer="709" w:gutter="0"/>
      <w:cols w:space="708"/>
      <w:docGrid w:linePitch="360"/>
      <w:sectPrChange w:id="2" w:author="Alex Ford" w:date="2025-03-07T11:46:00Z">
        <w:sectPr w:rsidR="00185960" w:rsidRPr="00185960" w:rsidSect="003C6157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IGGOTT, Christy (LEEDS TEACHING HOSPITALS NHS TRUST)">
    <w15:presenceInfo w15:providerId="AD" w15:userId="S::christy.riggott@nhs.net::66712f35-8099-441a-9c96-da3a9a72e325"/>
  </w15:person>
  <w15:person w15:author="Alex Ford">
    <w15:presenceInfo w15:providerId="Windows Live" w15:userId="daad449d833d7c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E3"/>
    <w:rsid w:val="00002409"/>
    <w:rsid w:val="00020499"/>
    <w:rsid w:val="000252E3"/>
    <w:rsid w:val="00046B9F"/>
    <w:rsid w:val="000B725B"/>
    <w:rsid w:val="000B7BE2"/>
    <w:rsid w:val="000C7147"/>
    <w:rsid w:val="000E155C"/>
    <w:rsid w:val="00114557"/>
    <w:rsid w:val="001258E6"/>
    <w:rsid w:val="00134977"/>
    <w:rsid w:val="00136E5B"/>
    <w:rsid w:val="00173C9F"/>
    <w:rsid w:val="00185960"/>
    <w:rsid w:val="0018755F"/>
    <w:rsid w:val="001B735B"/>
    <w:rsid w:val="001C647A"/>
    <w:rsid w:val="001D1372"/>
    <w:rsid w:val="001F0707"/>
    <w:rsid w:val="00236AF4"/>
    <w:rsid w:val="002C7AC1"/>
    <w:rsid w:val="00320581"/>
    <w:rsid w:val="0033540B"/>
    <w:rsid w:val="00355E23"/>
    <w:rsid w:val="003818CE"/>
    <w:rsid w:val="003953D6"/>
    <w:rsid w:val="003C6157"/>
    <w:rsid w:val="003D4A49"/>
    <w:rsid w:val="00401088"/>
    <w:rsid w:val="0041156E"/>
    <w:rsid w:val="004141E2"/>
    <w:rsid w:val="004446B9"/>
    <w:rsid w:val="004562C1"/>
    <w:rsid w:val="00477338"/>
    <w:rsid w:val="004B1BD1"/>
    <w:rsid w:val="004C1E4D"/>
    <w:rsid w:val="00517324"/>
    <w:rsid w:val="0055440B"/>
    <w:rsid w:val="0056426C"/>
    <w:rsid w:val="0057272B"/>
    <w:rsid w:val="00573735"/>
    <w:rsid w:val="00581F4B"/>
    <w:rsid w:val="00597935"/>
    <w:rsid w:val="005A3AA5"/>
    <w:rsid w:val="005C43A6"/>
    <w:rsid w:val="005E1A71"/>
    <w:rsid w:val="005F5635"/>
    <w:rsid w:val="0060564E"/>
    <w:rsid w:val="00685DDB"/>
    <w:rsid w:val="006A39A2"/>
    <w:rsid w:val="006C4E8D"/>
    <w:rsid w:val="00712558"/>
    <w:rsid w:val="00723FDB"/>
    <w:rsid w:val="00732C35"/>
    <w:rsid w:val="007C6DDA"/>
    <w:rsid w:val="00800747"/>
    <w:rsid w:val="00803C64"/>
    <w:rsid w:val="008B37EE"/>
    <w:rsid w:val="0094345C"/>
    <w:rsid w:val="00946A97"/>
    <w:rsid w:val="009B21C0"/>
    <w:rsid w:val="009D3086"/>
    <w:rsid w:val="009F507E"/>
    <w:rsid w:val="00A074B9"/>
    <w:rsid w:val="00A32E71"/>
    <w:rsid w:val="00A52079"/>
    <w:rsid w:val="00A66174"/>
    <w:rsid w:val="00A84C5E"/>
    <w:rsid w:val="00A957FE"/>
    <w:rsid w:val="00AA1573"/>
    <w:rsid w:val="00AD6B2B"/>
    <w:rsid w:val="00B02E88"/>
    <w:rsid w:val="00B247B2"/>
    <w:rsid w:val="00B254A8"/>
    <w:rsid w:val="00B355F5"/>
    <w:rsid w:val="00B41CDF"/>
    <w:rsid w:val="00B93A89"/>
    <w:rsid w:val="00BB0EE9"/>
    <w:rsid w:val="00BB6E3D"/>
    <w:rsid w:val="00BD5450"/>
    <w:rsid w:val="00C8536D"/>
    <w:rsid w:val="00CB0227"/>
    <w:rsid w:val="00CF1784"/>
    <w:rsid w:val="00D34D5C"/>
    <w:rsid w:val="00D42CD1"/>
    <w:rsid w:val="00D50144"/>
    <w:rsid w:val="00D9575B"/>
    <w:rsid w:val="00DA684F"/>
    <w:rsid w:val="00E32A97"/>
    <w:rsid w:val="00E54029"/>
    <w:rsid w:val="00E60F5F"/>
    <w:rsid w:val="00E6507A"/>
    <w:rsid w:val="00F0070D"/>
    <w:rsid w:val="00F32160"/>
    <w:rsid w:val="00F40653"/>
    <w:rsid w:val="00F63D23"/>
    <w:rsid w:val="00FD00CF"/>
    <w:rsid w:val="00FF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CFCD"/>
  <w15:chartTrackingRefBased/>
  <w15:docId w15:val="{3E114DF1-B5EC-4744-A8CE-EABFBF57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2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2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2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2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2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2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2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2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2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52E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6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1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1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61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0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riggott</dc:creator>
  <cp:keywords/>
  <dc:description/>
  <cp:lastModifiedBy>christy riggott</cp:lastModifiedBy>
  <cp:revision>18</cp:revision>
  <dcterms:created xsi:type="dcterms:W3CDTF">2025-03-13T10:11:00Z</dcterms:created>
  <dcterms:modified xsi:type="dcterms:W3CDTF">2025-05-01T07:23:00Z</dcterms:modified>
</cp:coreProperties>
</file>